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Siatka"/>
        <w:tblW w:w="0" w:type="auto"/>
        <w:tblLook w:val="04A0" w:firstRow="1" w:lastRow="0" w:firstColumn="1" w:lastColumn="0" w:noHBand="0" w:noVBand="1"/>
      </w:tblPr>
      <w:tblGrid>
        <w:gridCol w:w="1929"/>
        <w:gridCol w:w="1518"/>
        <w:gridCol w:w="3918"/>
        <w:gridCol w:w="1697"/>
      </w:tblGrid>
      <w:tr w:rsidR="00CE66DE" w:rsidRPr="00CE66DE" w:rsidTr="00CE66DE">
        <w:tc>
          <w:tcPr>
            <w:tcW w:w="3523" w:type="dxa"/>
            <w:gridSpan w:val="2"/>
            <w:shd w:val="clear" w:color="auto" w:fill="D86DCB"/>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b/>
                <w:bCs/>
              </w:rPr>
              <w:t>MATERIAL</w:t>
            </w:r>
          </w:p>
        </w:tc>
        <w:tc>
          <w:tcPr>
            <w:tcW w:w="4322" w:type="dxa"/>
            <w:shd w:val="clear" w:color="auto" w:fill="D86DCB"/>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b/>
                <w:bCs/>
              </w:rPr>
              <w:t>RESEARCH</w:t>
            </w:r>
          </w:p>
        </w:tc>
        <w:tc>
          <w:tcPr>
            <w:tcW w:w="1217" w:type="dxa"/>
            <w:shd w:val="clear" w:color="auto" w:fill="D86DCB"/>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b/>
                <w:bCs/>
              </w:rPr>
              <w:t>REFERENCE</w:t>
            </w:r>
          </w:p>
        </w:tc>
      </w:tr>
      <w:tr w:rsidR="00CE66DE" w:rsidRPr="00CE66DE" w:rsidTr="00CE66DE">
        <w:trPr>
          <w:trHeight w:val="589"/>
        </w:trPr>
        <w:tc>
          <w:tcPr>
            <w:tcW w:w="1980" w:type="dxa"/>
            <w:vMerge w:val="restart"/>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r w:rsidRPr="00CE66DE">
              <w:rPr>
                <w:rFonts w:ascii="Times New Roman" w:eastAsia="Aptos" w:hAnsi="Times New Roman" w:cs="Times New Roman"/>
                <w:b/>
                <w:bCs/>
              </w:rPr>
              <w:t>RESEARCH ON CELL LINES</w:t>
            </w:r>
          </w:p>
        </w:tc>
        <w:tc>
          <w:tcPr>
            <w:tcW w:w="1543" w:type="dxa"/>
            <w:vMerge w:val="restart"/>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roofErr w:type="spellStart"/>
            <w:r w:rsidRPr="00CE66DE">
              <w:rPr>
                <w:rFonts w:ascii="Times New Roman" w:eastAsia="Aptos" w:hAnsi="Times New Roman" w:cs="Times New Roman"/>
                <w:b/>
                <w:bCs/>
              </w:rPr>
              <w:t>NETs</w:t>
            </w:r>
            <w:proofErr w:type="spellEnd"/>
          </w:p>
        </w:tc>
        <w:tc>
          <w:tcPr>
            <w:tcW w:w="4322" w:type="dxa"/>
            <w:vAlign w:val="center"/>
          </w:tcPr>
          <w:p w:rsidR="00CE66DE" w:rsidRPr="00CE66DE" w:rsidRDefault="00CE66DE" w:rsidP="00CE66DE">
            <w:pPr>
              <w:numPr>
                <w:ilvl w:val="0"/>
                <w:numId w:val="2"/>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activate tumor growth and promote metastasis from breast to lung</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kd9nqDkW","properties":{"formattedCitation":"[148]","plainCitation":"[148]","noteIndex":0},"citationItems":[{"id":1101,"uris":["http://zotero.org/users/13035994/items/PHJPQX72"],"itemData":{"id":1101,"type":"article-journal","container-title":"Cancer Cell","DOI":"10.1016/j.ccell.2020.12.012","ISSN":"1535-6108","issue":"3","note":"publisher: Elsevier","page":"423-437.e7","title":"Cathepsin C promotes breast cancer lung metastasis by modulating neutrophil infiltration and neutrophil extracellular trap formation","volume":"39","author":[{"family":"Xiao","given":"Yansen"},{"family":"Cong","given":"Min"},{"family":"Li","given":"Jiatao"},{"family":"He","given":"Dasa"},{"family":"Wu","given":"Qiuyao"},{"family":"Tian","given":"Pu"},{"family":"Wang","given":"Yuan"},{"family":"Yang","given":"Shuaixi"},{"family":"Liang","given":"Chenxi"},{"family":"Liang","given":"Yajun"},{"family":"Wen","given":"Jili"},{"family":"Liu","given":"Yingjie"},{"family":"Luo","given":"Wenqian"},{"family":"Lv","given":"Xianzhe"},{"family":"He","given":"Yunfei"},{"family":"Cheng","given":"Dong-dong"},{"family":"Zhou","given":"Tianhao"},{"family":"Zhao","given":"Wenjing"},{"family":"Zhang","given":"Peiyuan"},{"family":"Zhang","given":"Xue"},{"family":"Xiao","given":"Yichuan"},{"family":"Qian","given":"Youcun"},{"family":"Wang","given":"Hongxia"},{"family":"Gao","given":"Qiang"},{"family":"Yang","given":"Qing-cheng"},{"family":"Yang","given":"Qifeng"},{"family":"Hu","given":"Guohong"}],"issued":{"date-parts":[["2021",3,8]]}}}],"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48]</w:t>
            </w:r>
            <w:r w:rsidRPr="00CE66DE">
              <w:rPr>
                <w:rFonts w:ascii="Times New Roman" w:eastAsia="Aptos" w:hAnsi="Times New Roman" w:cs="Times New Roman"/>
              </w:rPr>
              <w:fldChar w:fldCharType="end"/>
            </w:r>
          </w:p>
        </w:tc>
      </w:tr>
      <w:tr w:rsidR="00CE66DE" w:rsidRPr="00CE66DE" w:rsidTr="00CE66DE">
        <w:trPr>
          <w:trHeight w:val="1269"/>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regulate the gene expression of factors associated with the pro-inflammatory and pro-metastatic properties of breast cancer cells: IL-1β, IL-6, IL-8, CXCR1, matrix metalloproteinase-2 (MMP-2), MMP-9 and CD44</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contribute to the acquisition of metastatic properties during breast cancer progression</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IBfXybZs","properties":{"formattedCitation":"[149]","plainCitation":"[149]","noteIndex":0},"citationItems":[{"id":492,"uris":["http://zotero.org/users/local/UcOOYRob/items/LIZHDTCY","http://zotero.org/users/13035994/items/LIZHDTCY"],"itemData":{"id":492,"type":"article-journal","abstract":"Neutrophil extracellular traps (NETs) have been associated with several steps of tumor progression, including primary growth and metastasis. One of the key features for the acquisition of the metastatic ability is the epithelial–mesenchymal transition (EMT), a complex cellular program. In this study, we evaluated the ability of isolated NETs in modulating the pro-metastatic phenotype of human breast cancer cells. Tumor cells were treated with isolated NETs and then samples were generated for cell migration, quantitative RT-PCR, western blotting, immunofluorescence, and flow cytometry assays. RNA-seq data from The Cancer Genome Atlas (TCGA) database were assessed. NETs changed the typical epithelial morphology of MCF7 cells into a mesenchymal phenotype, a process that was accompanied by enhanced migratory properties. Additional EMT traits were observed: increased expression of N-cadherin and fibronectin, while the E-cadherin expression was repressed. Notably, NETs positively regulated the gene expression of several factors linked to the pro-inflammatory and pro-metastatic properties. Analyses of TCGA data showed that samples from breast cancer patients exhibit a significant correlation between pro-tumoral and neutrophil signature gene expression, including several EMT and pro-metastatic factors. Therefore, NETs drive pro-metastatic phenotype in human breast cancer cells through the activation of the EMT program.","container-title":"Cancers","DOI":"10.3390/cancers12061542","ISSN":"2072-6694","issue":"6","journalAbbreviation":"Cancers","language":"en","license":"https://creativecommons.org/licenses/by/4.0/","page":"1542","source":"DOI.org (Crossref)","title":"Neutrophil Extracellular Traps (NETs) Promote Pro-Metastatic Phenotype in Human Breast Cancer Cells through Epithelial–Mesenchymal Transition","volume":"12","author":[{"family":"Martins-Cardoso","given":"Karina"},{"family":"Almeida","given":"Vitor H."},{"family":"Bagri","given":"Kayo M."},{"family":"Rossi","given":"Maria Isabel Doria"},{"family":"Mermelstein","given":"Claudia S."},{"family":"König","given":"Sandra"},{"family":"Monteiro","given":"Robson Q."}],"issued":{"date-parts":[["2020",6,11]]}}}],"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49]</w:t>
            </w:r>
            <w:r w:rsidRPr="00CE66DE">
              <w:rPr>
                <w:rFonts w:ascii="Times New Roman" w:eastAsia="Aptos" w:hAnsi="Times New Roman" w:cs="Times New Roman"/>
              </w:rPr>
              <w:fldChar w:fldCharType="end"/>
            </w:r>
          </w:p>
        </w:tc>
      </w:tr>
      <w:tr w:rsidR="00CE66DE" w:rsidRPr="00CE66DE" w:rsidTr="00CE66DE">
        <w:trPr>
          <w:trHeight w:val="836"/>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cancer cell-derived factors: IL-8 and GCS-F stimulate neutrophils to form NETs</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promote breast cancer cell progression</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1GCCbWqw","properties":{"formattedCitation":"[150]","plainCitation":"[150]","noteIndex":0},"citationItems":[{"id":1072,"uris":["http://zotero.org/users/13035994/items/BQ2T373C"],"itemData":{"id":1072,"type":"article-journal","container-title":"Experimental Cell Research","DOI":"10.1016/j.yexcr.2021.112707","ISSN":"00144827","issue":"2","journalAbbreviation":"Experimental Cell Research","language":"en","page":"112707","source":"DOI.org (Crossref)","title":"NF-κB and neutrophil extracellular traps cooperate to promote breast cancer progression and metastasis","volume":"405","author":[{"family":"Zhu","given":"Baoling"},{"family":"Zhang","given":"Xi"},{"family":"Sun","given":"Shuangshuang"},{"family":"Fu","given":"Yimou"},{"family":"Xie","given":"Lihua"},{"family":"Ai","given":"Peng"}],"issued":{"date-parts":[["2021",8]]}}}],"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0]</w:t>
            </w:r>
            <w:r w:rsidRPr="00CE66DE">
              <w:rPr>
                <w:rFonts w:ascii="Times New Roman" w:eastAsia="Aptos" w:hAnsi="Times New Roman" w:cs="Times New Roman"/>
              </w:rPr>
              <w:fldChar w:fldCharType="end"/>
            </w:r>
          </w:p>
        </w:tc>
      </w:tr>
      <w:tr w:rsidR="00CE66DE" w:rsidRPr="00CE66DE" w:rsidTr="00CE66DE">
        <w:trPr>
          <w:trHeight w:val="566"/>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roofErr w:type="spellStart"/>
            <w:r w:rsidRPr="00CE66DE">
              <w:rPr>
                <w:rFonts w:ascii="Times New Roman" w:eastAsia="Aptos" w:hAnsi="Times New Roman" w:cs="Times New Roman"/>
                <w:b/>
                <w:bCs/>
              </w:rPr>
              <w:t>NETs</w:t>
            </w:r>
            <w:proofErr w:type="spellEnd"/>
            <w:r w:rsidRPr="00CE66DE">
              <w:rPr>
                <w:rFonts w:ascii="Times New Roman" w:eastAsia="Aptos" w:hAnsi="Times New Roman" w:cs="Times New Roman"/>
                <w:b/>
                <w:bCs/>
              </w:rPr>
              <w:t xml:space="preserve"> </w:t>
            </w:r>
            <w:proofErr w:type="spellStart"/>
            <w:r w:rsidRPr="00CE66DE">
              <w:rPr>
                <w:rFonts w:ascii="Times New Roman" w:eastAsia="Aptos" w:hAnsi="Times New Roman" w:cs="Times New Roman"/>
                <w:b/>
                <w:bCs/>
              </w:rPr>
              <w:t>components</w:t>
            </w:r>
            <w:proofErr w:type="spellEnd"/>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MMP-9 expression was correlated with lymph node metastases, tumor stage and influenced disease prognosi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0mIR6Bwk","properties":{"formattedCitation":"[151]","plainCitation":"[151]","noteIndex":0},"citationItems":[{"id":1023,"uris":["http://zotero.org/users/13035994/items/TAZ7L4BD"],"itemData":{"id":1023,"type":"article-journal","container-title":"Oncology Letters","DOI":"10.3892/ol.2017.6924","ISSN":"1792-1074, 1792-1082","journalAbbreviation":"Oncol Lett","source":"DOI.org (Crossref)","title":"The relationship between MMP-2 and MMP-9 expression levels with breast cancer incidence and prognosis","URL":"http://www.spandidos-publications.com/10.3892/ol.2017.6924","author":[{"family":"Li","given":"Hai"},{"family":"Qiu","given":"Zhenwei"},{"family":"Li","given":"Feng"},{"family":"Wang","given":"Chunlei"}],"accessed":{"date-parts":[["2024",11,13]]},"issued":{"date-parts":[["2017",9,13]]}}}],"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1]</w:t>
            </w:r>
            <w:r w:rsidRPr="00CE66DE">
              <w:rPr>
                <w:rFonts w:ascii="Times New Roman" w:eastAsia="Aptos" w:hAnsi="Times New Roman" w:cs="Times New Roman"/>
              </w:rPr>
              <w:fldChar w:fldCharType="end"/>
            </w:r>
          </w:p>
        </w:tc>
      </w:tr>
      <w:tr w:rsidR="00CE66DE" w:rsidRPr="00CE66DE" w:rsidTr="00CE66DE">
        <w:trPr>
          <w:trHeight w:val="566"/>
        </w:trPr>
        <w:tc>
          <w:tcPr>
            <w:tcW w:w="3523" w:type="dxa"/>
            <w:gridSpan w:val="2"/>
            <w:vMerge w:val="restart"/>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r w:rsidRPr="00CE66DE">
              <w:rPr>
                <w:rFonts w:ascii="Times New Roman" w:eastAsia="Aptos" w:hAnsi="Times New Roman" w:cs="Times New Roman"/>
                <w:b/>
                <w:bCs/>
              </w:rPr>
              <w:t>RESEARCH ON ANIMALS</w:t>
            </w: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proofErr w:type="spellStart"/>
            <w:r w:rsidRPr="00CE66DE">
              <w:rPr>
                <w:rFonts w:ascii="Times New Roman" w:eastAsia="Aptos" w:hAnsi="Times New Roman" w:cs="Times New Roman"/>
                <w:lang w:val="en-US"/>
              </w:rPr>
              <w:t>NETosis</w:t>
            </w:r>
            <w:proofErr w:type="spellEnd"/>
            <w:r w:rsidRPr="00CE66DE">
              <w:rPr>
                <w:rFonts w:ascii="Times New Roman" w:eastAsia="Aptos" w:hAnsi="Times New Roman" w:cs="Times New Roman"/>
                <w:lang w:val="en-US"/>
              </w:rPr>
              <w:t xml:space="preserve"> has been associated with thrombosis in mammary tumor–bearing mice at late stages of the disease</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AFIDcpuU","properties":{"formattedCitation":"[152]","plainCitation":"[152]","noteIndex":0},"citationItems":[{"id":1167,"uris":["http://zotero.org/users/13035994/items/6D6L36SV"],"itemData":{"id":1167,"type":"article-journal","abstract":"Cancer-associated thrombosis often lacks a clear etiology. However, it is linked to a poor prognosis and represents the second-leading cause of death in cancer patients. Recent studies have shown that chromatin released into blood, through the generation of neutrophil extracellular traps (NETs), is procoagulant and prothrombotic. Using a murine model of chronic myelogenous leukemia, we show that malignant and nonmalignant neutrophils are more prone to NET formation. This increased sensitivity toward NET generation is also observed in mammary and lung carcinoma models, suggesting that cancers, through a systemic effect on the host, can induce an increase in peripheral blood neutrophils, which are predisposed to NET formation. In addition, in the late stages of the breast carcinoma model, NETosis occurs concomitant with the appearance of venous thrombi in the lung. Moreover, simulation of a minor systemic infection in tumor-bearing, but not control, mice results in the release of large quantities of chromatin and a prothrombotic state. The increase in neutrophil count and their priming is mediated by granulocyte colony-stimulating factor (G-CSF), which accumulates in the blood of tumor-bearing mice. The prothrombotic state in cancer can be reproduced by treating mice with G-CSF combined with low-dose LPS and leads to thrombocytopenia and microthrombosis. Taken together, our results identify extracellular chromatin released through NET formation as a cause for cancer-associated thrombosis and unveil a target in the effort to decrease the incidence of thrombosis in cancer patients.","container-title":"Proceedings of the National Academy of Sciences of the United States of America","DOI":"10.1073/pnas.1200419109","ISSN":"1091-6490","issue":"32","journalAbbreviation":"Proc Natl Acad Sci U S A","language":"eng","note":"PMID: 22826226\nPMCID: PMC3420209","page":"13076-13081","source":"PubMed","title":"Cancers predispose neutrophils to release extracellular DNA traps that contribute to cancer-associated thrombosis","volume":"109","author":[{"family":"Demers","given":"Mélanie"},{"family":"Krause","given":"Daniela S."},{"family":"Schatzberg","given":"Daphne"},{"family":"Martinod","given":"Kimberly"},{"family":"Voorhees","given":"Jaymie R."},{"family":"Fuchs","given":"Tobias A."},{"family":"Scadden","given":"David T."},{"family":"Wagner","given":"Denisa D."}],"issued":{"date-parts":[["2012",8,7]]}}}],"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2]</w:t>
            </w:r>
            <w:r w:rsidRPr="00CE66DE">
              <w:rPr>
                <w:rFonts w:ascii="Times New Roman" w:eastAsia="Aptos" w:hAnsi="Times New Roman" w:cs="Times New Roman"/>
              </w:rPr>
              <w:fldChar w:fldCharType="end"/>
            </w:r>
          </w:p>
        </w:tc>
      </w:tr>
      <w:tr w:rsidR="00CE66DE" w:rsidRPr="00CE66DE" w:rsidTr="00CE66DE">
        <w:trPr>
          <w:trHeight w:val="677"/>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capture circulating tumor cells that cause lung metastase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K6s7gScd","properties":{"formattedCitation":"[153]","plainCitation":"[153]","noteIndex":0},"citationItems":[{"id":1105,"uris":["http://zotero.org/users/13035994/items/7ZTHGZEL"],"itemData":{"id":1105,"type":"article-journal","abstract":"Abstract\n            \n              The formation of neutrophil extracellular traps (NETs) was recently identified as one of the most important processes for the maintenance of host tissue homeostasis in bacterial infection. Meanwhile, pneumonia infection has a poor effect on cancer patients receiving immunotherapy. Whether pneumonia‐mediated NETs increase lung metastasis remains unclear. In this study, we identified a critical role for multidrug‐resistant\n              Staphylococcus aureus\n              infection‐induced NETs in the regulation of cancer cell metastasis. Notably,\n              S. aureus\n              triggered autophagy‐dependent NETs formation in vitro and in vivo and increased cancer cell metastasis. Targeting autophagy effectively regulated NETs formation, which contributed to the control of cancer metastasis in vivo. Moreover, the degradation of NETs by DNase I significantly suppresses metastasis in lung. Our work offers novel insight into the mechanisms of metastasis induced by bacterial pneumonia and provides a potential therapeutic strategy for pneumonia‐related metastasis.","container-title":"MedComm","DOI":"10.1002/mco2.22","ISSN":"2688-2663, 2688-2663","issue":"2","journalAbbreviation":"MedComm","language":"en","license":"http://creativecommons.org/licenses/by/4.0/","page":"188-201","source":"DOI.org (Crossref)","title":"Pulmonary &lt;i&gt;Staphylococcus aureus&lt;/i&gt; infection regulates breast cancer cell metastasis via neutrophil extracellular traps (NETs) formation","volume":"1","author":[{"family":"Qi","given":"Jia‐Long"},{"family":"He","given":"Jin‐Rong"},{"family":"Liu","given":"Cun‐Bao"},{"family":"Jin","given":"Shu‐Mei"},{"family":"Gao","given":"Rui‐Yu"},{"family":"Yang","given":"Xu"},{"family":"Bai","given":"Hong‐Mei"},{"family":"Ma","given":"Yan‐Bing"}],"issued":{"date-parts":[["2020",9]]}}}],"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3]</w:t>
            </w:r>
            <w:r w:rsidRPr="00CE66DE">
              <w:rPr>
                <w:rFonts w:ascii="Times New Roman" w:eastAsia="Aptos" w:hAnsi="Times New Roman" w:cs="Times New Roman"/>
              </w:rPr>
              <w:fldChar w:fldCharType="end"/>
            </w:r>
          </w:p>
        </w:tc>
      </w:tr>
      <w:tr w:rsidR="00CE66DE" w:rsidRPr="00CE66DE" w:rsidTr="00CE66DE">
        <w:trPr>
          <w:trHeight w:val="1269"/>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proofErr w:type="spellStart"/>
            <w:r w:rsidRPr="00CE66DE">
              <w:rPr>
                <w:rFonts w:ascii="Times New Roman" w:eastAsia="Aptos" w:hAnsi="Times New Roman" w:cs="Times New Roman"/>
                <w:lang w:val="en-US"/>
              </w:rPr>
              <w:t>Naged</w:t>
            </w:r>
            <w:proofErr w:type="spellEnd"/>
            <w:r w:rsidRPr="00CE66DE">
              <w:rPr>
                <w:rFonts w:ascii="Times New Roman" w:eastAsia="Aptos" w:hAnsi="Times New Roman" w:cs="Times New Roman"/>
                <w:lang w:val="en-US"/>
              </w:rPr>
              <w:t xml:space="preserve"> accumulates in the lungs and produces NETs, ​​capturing cancer cells, which promotes lung metastase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Qhb5fduO","properties":{"formattedCitation":"[154]","plainCitation":"[154]","noteIndex":0},"citationItems":[{"id":474,"uris":["http://zotero.org/users/local/UcOOYRob/items/W4BCNYZQ","http://zotero.org/users/13035994/items/W4BCNYZQ"],"itemData":{"id":474,"type":"article-journal","abstract":"Background\n              \n                Neutrophils-linked premetastatic niche plays a key role in tumor metastasis, but not much is known about the heterogeneity and diverse role of neutrophils in niche formation. Our study focuses on the existence and biological function of a rarely delved subset of neutrophils, named as tumor-associated aged neutrophils (Naged, CXCR4\n                +\n                CD62L\n                low\n                ), involved in premetastatic niche formation during breast cancer metastasis.\n              \n            \n            \n              Methods\n              We explored the distributions of Naged in 206 patients and mice models (4T1 and MMTV-PyMT) by flow cytometry. The ability of Naged to form neutrophil extracellular traps (NETs) and promote tumor metastasis in patients and mice was determined by polychromatic immunohistochemistry, scanning electron microscopy and real-time video detection. Furthermore, the differences among tumor-associated Naged, Non-Naged and inflammation-associated aged neutrophils were compared by transcriptome, the biological characteristics of Naged were comprehensively analyzed from the perspectives of morphology, the metabolic capacity and mitochondrial function were investigated by Seahorse, co-immunoprecipitation (Co-IP), chromatin immunoprecipitation (ChIP) and transmission electron microscopy (TEM). Finally, 120 patients’ sample were applied to confirm the acceleration of Naged formation through secreted NAMPT, and the importance of blocking this pathway in mice was evaluated.\n            \n            \n              Results\n              We find that Naged accumulate in the lung premetastatic niche at early stage of breast tumorigenesis in multiple mice models and also exist in peripheral blood and metastatic lung of patients with breast cancer. Naged exhibit distinct cell marker and morphological feature of oversegmented nuclei. Further transcriptome reveals that Naged are completely different from those of Non-Aged or inflammation-associated aged neutrophils and illustrates that the key transcription factor SIRT1 in Naged is the core to maintain their lifespan via mitophagy for their function. The responsible mechanism is that SIRT1 can induce the opening of mitochondrial permeability transition pore channels to release mitochondrial DNA and lead to the mitochondria-dependent vital NETs formation, rather than traditional Cit-Histone H3 dependent fatal-NETs. Further mechanically investigation found tumor derived NAMPT could induce Naged formation. Additionally, therapeutic interventions of Naged and its formation-linked pathways could effectively decrease breast cancer lung metastasis.\n            \n            \n              Conclusions\n              Naged exerts a vital role in breast cancer lung metastasis, and strategies targeting SIRT1-Naged-NETs axis show promise for translational application.","container-title":"Journal for ImmunoTherapy of Cancer","DOI":"10.1136/jitc-2021-002875","ISSN":"2051-1426","issue":"10","journalAbbreviation":"J Immunother Cancer","language":"en","page":"e002875","source":"DOI.org (Crossref)","title":"Aged neutrophils form mitochondria-dependent vital NETs to promote breast cancer lung metastasis","volume":"9","author":[{"family":"Yang","given":"Chenghui"},{"family":"Wang","given":"Zhen"},{"family":"Li","given":"Lili"},{"family":"Zhang","given":"Zhigang"},{"family":"Jin","given":"Xiaoyan"},{"family":"Wu","given":"Pin"},{"family":"Sun","given":"Shanshan"},{"family":"Pan","given":"Jun"},{"family":"Su","given":"Ke"},{"family":"Jia","given":"Fang"},{"family":"Zhang","given":"Leyi"},{"family":"Wang","given":"Haijun"},{"family":"Yu","given":"Xiuyan"},{"family":"Shao","given":"Xuan"},{"family":"Wang","given":"Ke"},{"family":"Qiu","given":"Fuming"},{"family":"Yan","given":"Jun"},{"family":"Huang","given":"Jian"}],"issued":{"date-parts":[["2021",10]]}}}],"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4]</w:t>
            </w:r>
            <w:r w:rsidRPr="00CE66DE">
              <w:rPr>
                <w:rFonts w:ascii="Times New Roman" w:eastAsia="Aptos" w:hAnsi="Times New Roman" w:cs="Times New Roman"/>
              </w:rPr>
              <w:fldChar w:fldCharType="end"/>
            </w:r>
          </w:p>
        </w:tc>
      </w:tr>
      <w:tr w:rsidR="00CE66DE" w:rsidRPr="00CE66DE" w:rsidTr="00CE66DE">
        <w:trPr>
          <w:trHeight w:val="1953"/>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lang w:val="en-US"/>
              </w:rPr>
            </w:pPr>
          </w:p>
        </w:tc>
        <w:tc>
          <w:tcPr>
            <w:tcW w:w="4322" w:type="dxa"/>
            <w:vAlign w:val="center"/>
          </w:tcPr>
          <w:p w:rsidR="00CE66DE" w:rsidRPr="00CE66DE" w:rsidRDefault="00CE66DE" w:rsidP="00CE66DE">
            <w:pPr>
              <w:numPr>
                <w:ilvl w:val="0"/>
                <w:numId w:val="1"/>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chemotherapy causes cancer cells to secrete IL-1</w:t>
            </w:r>
            <w:r w:rsidRPr="00CE66DE">
              <w:rPr>
                <w:rFonts w:ascii="Times New Roman" w:eastAsia="Aptos" w:hAnsi="Times New Roman" w:cs="Times New Roman"/>
              </w:rPr>
              <w:t>β</w:t>
            </w:r>
            <w:r w:rsidRPr="00CE66DE">
              <w:rPr>
                <w:rFonts w:ascii="Times New Roman" w:eastAsia="Aptos" w:hAnsi="Times New Roman" w:cs="Times New Roman"/>
                <w:lang w:val="en-US"/>
              </w:rPr>
              <w:t>, which induces the formation of NETs</w:t>
            </w:r>
          </w:p>
          <w:p w:rsidR="00CE66DE" w:rsidRPr="00CE66DE" w:rsidRDefault="00CE66DE" w:rsidP="00CE66DE">
            <w:pPr>
              <w:numPr>
                <w:ilvl w:val="0"/>
                <w:numId w:val="1"/>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NETs induce TGF</w:t>
            </w:r>
            <w:r w:rsidRPr="00CE66DE">
              <w:rPr>
                <w:rFonts w:ascii="Times New Roman" w:eastAsia="Aptos" w:hAnsi="Times New Roman" w:cs="Times New Roman"/>
              </w:rPr>
              <w:t>β</w:t>
            </w:r>
            <w:r w:rsidRPr="00CE66DE">
              <w:rPr>
                <w:rFonts w:ascii="Times New Roman" w:eastAsia="Aptos" w:hAnsi="Times New Roman" w:cs="Times New Roman"/>
                <w:lang w:val="en-US"/>
              </w:rPr>
              <w:t>-dependent EMT in cancer cells, which reduces the efficacy of therapy</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tA9qRQBR","properties":{"formattedCitation":"[155]","plainCitation":"[155]","noteIndex":0},"citationItems":[{"id":1082,"uris":["http://zotero.org/users/13035994/items/WCPT4SVQ"],"itemData":{"id":1082,"type":"article-journal","container-title":"Cancer Cell","DOI":"10.1016/j.ccell.2023.03.008","ISSN":"15356108","issue":"4","journalAbbreviation":"Cancer Cell","language":"en","page":"757-775.e10","source":"DOI.org (Crossref)","title":"Neutrophil extracellular traps formed during chemotherapy confer treatment resistance via TGF-β activation","volume":"41","author":[{"family":"Mousset","given":"Alexandra"},{"family":"Lecorgne","given":"Enora"},{"family":"Bourget","given":"Isabelle"},{"family":"Lopez","given":"Pascal"},{"family":"Jenovai","given":"Kitti"},{"family":"Cherfils-Vicini","given":"Julien"},{"family":"Dominici","given":"Chloé"},{"family":"Rios","given":"Géraldine"},{"family":"Girard-Riboulleau","given":"Cédric"},{"family":"Liu","given":"Bodu"},{"family":"Spector","given":"David L."},{"family":"Ehmsen","given":"Sidse"},{"family":"Renault","given":"Shufang"},{"family":"Hego","given":"Caroline"},{"family":"Mechta-Grigoriou","given":"Fatima"},{"family":"Bidard","given":"François-Clément"},{"family":"Terp","given":"Mikkel Green"},{"family":"Egeblad","given":"Mikala"},{"family":"Gaggioli","given":"Cédric"},{"family":"Albrengues","given":"Jean"}],"issued":{"date-parts":[["2023",4]]}}}],"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5]</w:t>
            </w:r>
            <w:r w:rsidRPr="00CE66DE">
              <w:rPr>
                <w:rFonts w:ascii="Times New Roman" w:eastAsia="Aptos" w:hAnsi="Times New Roman" w:cs="Times New Roman"/>
              </w:rPr>
              <w:fldChar w:fldCharType="end"/>
            </w:r>
          </w:p>
        </w:tc>
      </w:tr>
      <w:tr w:rsidR="00CE66DE" w:rsidRPr="00CE66DE" w:rsidTr="00CE66DE">
        <w:trPr>
          <w:trHeight w:val="1645"/>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4"/>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mesenchymal stromal cells recruit neutrophils to the lungs and, through stimulation by complement component C3, form NET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j4u3vxvl","properties":{"formattedCitation":"[156]","plainCitation":"[156]","noteIndex":0},"citationItems":[{"id":1099,"uris":["http://zotero.org/users/13035994/items/27Y8EMSW"],"itemData":{"id":1099,"type":"article-journal","abstract":"Abstract\n            \n              Pre-metastatic niche formation is critical for the colonization of disseminated cancer cells in distant organs. Here we find that lung mesenchymal stromal cells (LMSCs) at pre-metastatic stage possess potent metastasis-promoting activity. RNA-seq reveals an upregulation of complement 3 (C3) in those LMSCs. C3 is found to promote neutrophil recruitment and the formation of neutrophil extracellular traps (NETs), which facilitate cancer cell metastasis to the lungs. C3 expression in LMSCs is induced and sustained by Th2 cytokines in a STAT6-dependent manner. LMSCs-driven lung metastasis is abolished in Th1-skewing\n              Stat6\n              -deficient mice. Blockade of IL-4 by antibody also attenuates LMSCs-driven cancer metastasis to the lungs. Consistently, metastasis is greatly enhanced in Th2-skewing\n              T-bet\n              -deficient mice or in nude mice adoptively transferred with\n              T-bet\n              -deficient T cells. Increased C3 levels are also detected in breast cancer patients. Our results suggest that targeting the Th2-STAT6-C3-NETs cascade may reduce breast cancer metastasis to the lungs.","container-title":"Nature Communications","DOI":"10.1038/s41467-021-26460-z","ISSN":"2041-1723","issue":"1","journalAbbreviation":"Nat Commun","language":"en","page":"6202","source":"DOI.org (Crossref)","title":"Lung mesenchymal stromal cells influenced by Th2 cytokines mobilize neutrophils and facilitate metastasis by producing complement C3","volume":"12","author":[{"family":"Zheng","given":"Zhiyuan"},{"family":"Li","given":"Ya-nan"},{"family":"Jia","given":"Shanfen"},{"family":"Zhu","given":"Mengting"},{"family":"Cao","given":"Lijuan"},{"family":"Tao","given":"Min"},{"family":"Jiang","given":"Jingting"},{"family":"Zhan","given":"Shenghua"},{"family":"Chen","given":"Yongjing"},{"family":"Gao","given":"Ping-Jin"},{"family":"Hu","given":"Weiguo"},{"family":"Wang","given":"Ying"},{"family":"Shao","given":"Changshun"},{"family":"Shi","given":"Yufang"}],"issued":{"date-parts":[["2021",10,27]]}}}],"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6]</w:t>
            </w:r>
            <w:r w:rsidRPr="00CE66DE">
              <w:rPr>
                <w:rFonts w:ascii="Times New Roman" w:eastAsia="Aptos" w:hAnsi="Times New Roman" w:cs="Times New Roman"/>
              </w:rPr>
              <w:fldChar w:fldCharType="end"/>
            </w:r>
          </w:p>
        </w:tc>
      </w:tr>
      <w:tr w:rsidR="00CE66DE" w:rsidRPr="00CE66DE" w:rsidTr="00CE66DE">
        <w:trPr>
          <w:trHeight w:val="983"/>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4"/>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breast cancer cells can induce neutrophils to form NETs during metastasis</w:t>
            </w:r>
          </w:p>
          <w:p w:rsidR="00CE66DE" w:rsidRPr="00CE66DE" w:rsidRDefault="00CE66DE" w:rsidP="00CE66DE">
            <w:pPr>
              <w:numPr>
                <w:ilvl w:val="0"/>
                <w:numId w:val="4"/>
              </w:numPr>
              <w:spacing w:line="276" w:lineRule="auto"/>
              <w:contextualSpacing/>
              <w:jc w:val="both"/>
              <w:rPr>
                <w:rFonts w:ascii="Times New Roman" w:eastAsia="Aptos" w:hAnsi="Times New Roman" w:cs="Times New Roman"/>
              </w:rPr>
            </w:pPr>
            <w:proofErr w:type="spellStart"/>
            <w:r w:rsidRPr="00CE66DE">
              <w:rPr>
                <w:rFonts w:ascii="Times New Roman" w:eastAsia="Aptos" w:hAnsi="Times New Roman" w:cs="Times New Roman"/>
              </w:rPr>
              <w:t>NETs</w:t>
            </w:r>
            <w:proofErr w:type="spellEnd"/>
            <w:r w:rsidRPr="00CE66DE">
              <w:rPr>
                <w:rFonts w:ascii="Times New Roman" w:eastAsia="Aptos" w:hAnsi="Times New Roman" w:cs="Times New Roman"/>
              </w:rPr>
              <w:t xml:space="preserve"> </w:t>
            </w:r>
            <w:proofErr w:type="spellStart"/>
            <w:r w:rsidRPr="00CE66DE">
              <w:rPr>
                <w:rFonts w:ascii="Times New Roman" w:eastAsia="Aptos" w:hAnsi="Times New Roman" w:cs="Times New Roman"/>
              </w:rPr>
              <w:t>are</w:t>
            </w:r>
            <w:proofErr w:type="spellEnd"/>
            <w:r w:rsidRPr="00CE66DE">
              <w:rPr>
                <w:rFonts w:ascii="Times New Roman" w:eastAsia="Aptos" w:hAnsi="Times New Roman" w:cs="Times New Roman"/>
              </w:rPr>
              <w:t xml:space="preserve"> </w:t>
            </w:r>
            <w:proofErr w:type="spellStart"/>
            <w:r w:rsidRPr="00CE66DE">
              <w:rPr>
                <w:rFonts w:ascii="Times New Roman" w:eastAsia="Aptos" w:hAnsi="Times New Roman" w:cs="Times New Roman"/>
              </w:rPr>
              <w:t>present</w:t>
            </w:r>
            <w:proofErr w:type="spellEnd"/>
            <w:r w:rsidRPr="00CE66DE">
              <w:rPr>
                <w:rFonts w:ascii="Times New Roman" w:eastAsia="Aptos" w:hAnsi="Times New Roman" w:cs="Times New Roman"/>
              </w:rPr>
              <w:t xml:space="preserve"> in TNBC</w:t>
            </w:r>
          </w:p>
          <w:p w:rsidR="00CE66DE" w:rsidRPr="00CE66DE" w:rsidRDefault="00CE66DE" w:rsidP="00CE66DE">
            <w:pPr>
              <w:numPr>
                <w:ilvl w:val="0"/>
                <w:numId w:val="4"/>
              </w:numPr>
              <w:spacing w:line="276" w:lineRule="auto"/>
              <w:contextualSpacing/>
              <w:jc w:val="both"/>
              <w:rPr>
                <w:rFonts w:ascii="Times New Roman" w:eastAsia="Aptos" w:hAnsi="Times New Roman" w:cs="Times New Roman"/>
                <w:lang w:val="en-US"/>
              </w:rPr>
            </w:pPr>
            <w:proofErr w:type="spellStart"/>
            <w:r w:rsidRPr="00CE66DE">
              <w:rPr>
                <w:rFonts w:ascii="Times New Roman" w:eastAsia="Aptos" w:hAnsi="Times New Roman" w:cs="Times New Roman"/>
                <w:lang w:val="en-US"/>
              </w:rPr>
              <w:t>cathepsin</w:t>
            </w:r>
            <w:proofErr w:type="spellEnd"/>
            <w:r w:rsidRPr="00CE66DE">
              <w:rPr>
                <w:rFonts w:ascii="Times New Roman" w:eastAsia="Aptos" w:hAnsi="Times New Roman" w:cs="Times New Roman"/>
                <w:lang w:val="en-US"/>
              </w:rPr>
              <w:t xml:space="preserve"> G is involved in the release of NETs</w:t>
            </w:r>
          </w:p>
          <w:p w:rsidR="00CE66DE" w:rsidRPr="00CE66DE" w:rsidRDefault="00CE66DE" w:rsidP="00CE66DE">
            <w:pPr>
              <w:numPr>
                <w:ilvl w:val="0"/>
                <w:numId w:val="4"/>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NETs induced by cancer cells influenced the number of histologically detectable metastatic foci</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judAvcEA","properties":{"formattedCitation":"[116]","plainCitation":"[116]","noteIndex":0},"citationItems":[{"id":491,"uris":["http://zotero.org/users/local/UcOOYRob/items/GR3CQNG5","http://zotero.org/users/13035994/items/GR3CQNG5"],"itemData":{"id":491,"type":"article-journal","abstract":"Treatment with DNase I–coated nanoparticles prevents metastasis by targeting neutrophil extracellular traps induced by cancer cells in a mouse model.\n          , \n            Metastasis caught in a NET\n            \n              Neutrophil extracellular traps, or NETs, are DNA structures that are produced by neutrophils in response to infection and can promote the spread of cancer in the presence of infection. Park\n              et al\n              . discovered that even in the absence of infection, metastatic breast cancer cells can stimulate neutrophils to form NETs, which further support the spread of metastasis. The authors also demonstrated an approach to breaking this vicious cycle using nanoparticles coated with DNase I, an enzyme that breaks down DNA NETs. This treatment was effective in reducing lung metastases in mice, demonstrating the potential of NETs as a therapeutic target.\n            \n          , \n            Neutrophils, the most abundant type of leukocytes in blood, can form neutrophil extracellular traps (NETs). These are pathogen-trapping structures generated by expulsion of the neutrophil’s DNA with associated proteolytic enzymes. NETs produced by infection can promote cancer metastasis. We show that metastatic breast cancer cells can induce neutrophils to form metastasis-supporting NETs in the absence of infection. Using intravital imaging, we observed NET-like structures around metastatic 4T1 cancer cells that had reached the lungs of mice. We also found NETs in clinical samples of triple-negative human breast cancer. The formation of NETs stimulated the invasion and migration of breast cancer cells in vitro. Inhibiting NET formation or digesting NETs with deoxyribonuclease I (DNase I) blocked these processes. Treatment with NET-digesting, DNase I–coated nanoparticles markedly reduced lung metastases in mice. Our data suggest that induction of NETs by cancer cells is a previously unidentified metastasis-promoting tumor-host interaction and a potential therapeutic target.","container-title":"Science Translational Medicine","DOI":"10.1126/scitranslmed.aag1711","ISSN":"1946-6234, 1946-6242","issue":"361","journalAbbreviation":"Sci. Transl. Med.","language":"en","license":"http://www.sciencemag.org/about/science-licenses-journal-article-reuse","source":"DOI.org (Crossref)","title":"Cancer cells induce metastasis-supporting neutrophil extracellular DNA traps","URL":"https://www.science.org/doi/10.1126/scitranslmed.aag1711","volume":"8","author":[{"family":"Park","given":"Juwon"},{"family":"Wysocki","given":"Robert W."},{"family":"Amoozgar","given":"Zohreh"},{"family":"Maiorino","given":"Laura"},{"family":"Fein","given":"Miriam R."},{"family":"Jorns","given":"Julie"},{"family":"Schott","given":"Anne F."},{"family":"Kinugasa-Katayama","given":"Yumi"},{"family":"Lee","given":"Youngseok"},{"family":"Won","given":"Nam Hee"},{"family":"Nakasone","given":"Elizabeth S."},{"family":"Hearn","given":"Stephen A."},{"family":"Küttner","given":"Victoria"},{"family":"Qiu","given":"Jing"},{"family":"Almeida","given":"Ana S."},{"family":"Perurena","given":"Naiara"},{"family":"Kessenbrock","given":"Kai"},{"family":"Goldberg","given":"Michael S."},{"family":"Egeblad","given":"Mikala"}],"accessed":{"date-parts":[["2024",10,20]]},"issued":{"date-parts":[["2016",10,19]]}}}],"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16]</w:t>
            </w:r>
            <w:r w:rsidRPr="00CE66DE">
              <w:rPr>
                <w:rFonts w:ascii="Times New Roman" w:eastAsia="Aptos" w:hAnsi="Times New Roman" w:cs="Times New Roman"/>
              </w:rPr>
              <w:fldChar w:fldCharType="end"/>
            </w:r>
          </w:p>
        </w:tc>
      </w:tr>
      <w:tr w:rsidR="00CE66DE" w:rsidRPr="00CE66DE" w:rsidTr="00CE66DE">
        <w:trPr>
          <w:trHeight w:val="566"/>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lang w:val="en-US"/>
              </w:rPr>
            </w:pPr>
          </w:p>
        </w:tc>
        <w:tc>
          <w:tcPr>
            <w:tcW w:w="4322" w:type="dxa"/>
            <w:vAlign w:val="center"/>
          </w:tcPr>
          <w:p w:rsidR="00CE66DE" w:rsidRPr="00CE66DE" w:rsidRDefault="00CE66DE" w:rsidP="00CE66DE">
            <w:pPr>
              <w:numPr>
                <w:ilvl w:val="0"/>
                <w:numId w:val="4"/>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DNA-histone complex can recognize and bind to the transmembrane protein CCDC25 on breast cancer cells, thereby activating the downstream ILK-</w:t>
            </w:r>
            <w:r w:rsidRPr="00CE66DE">
              <w:rPr>
                <w:rFonts w:ascii="Times New Roman" w:eastAsia="Aptos" w:hAnsi="Times New Roman" w:cs="Times New Roman"/>
              </w:rPr>
              <w:t>β</w:t>
            </w:r>
            <w:r w:rsidRPr="00CE66DE">
              <w:rPr>
                <w:rFonts w:ascii="Times New Roman" w:eastAsia="Aptos" w:hAnsi="Times New Roman" w:cs="Times New Roman"/>
                <w:lang w:val="en-US"/>
              </w:rPr>
              <w:t>-</w:t>
            </w:r>
            <w:proofErr w:type="spellStart"/>
            <w:r w:rsidRPr="00CE66DE">
              <w:rPr>
                <w:rFonts w:ascii="Times New Roman" w:eastAsia="Aptos" w:hAnsi="Times New Roman" w:cs="Times New Roman"/>
                <w:lang w:val="en-US"/>
              </w:rPr>
              <w:t>parvin</w:t>
            </w:r>
            <w:proofErr w:type="spellEnd"/>
            <w:r w:rsidRPr="00CE66DE">
              <w:rPr>
                <w:rFonts w:ascii="Times New Roman" w:eastAsia="Aptos" w:hAnsi="Times New Roman" w:cs="Times New Roman"/>
                <w:lang w:val="en-US"/>
              </w:rPr>
              <w:t xml:space="preserve"> pathway to increase tumor cell motility and lead to the formation of distant metastase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pGekRn4e","properties":{"formattedCitation":"[157]","plainCitation":"[157]","noteIndex":0},"citationItems":[{"id":422,"uris":["http://zotero.org/users/13035994/items/JJWE97C2"],"itemData":{"id":422,"type":"article-journal","container-title":"Nature","DOI":"10.1038/s41586-020-2394-6","ISSN":"0028-0836, 1476-4687","issue":"7814","journalAbbreviation":"Nature","language":"en","page":"133-138","source":"DOI.org (Crossref)","title":"DNA of neutrophil extracellular traps promotes cancer metastasis via CCDC25","volume":"583","author":[{"family":"Yang","given":"Linbin"},{"family":"Liu","given":"Qiang"},{"family":"Zhang","given":"Xiaoqian"},{"family":"Liu","given":"Xinwei"},{"family":"Zhou","given":"Boxuan"},{"family":"Chen","given":"Jianing"},{"family":"Huang","given":"Di"},{"family":"Li","given":"Jiaqian"},{"family":"Li","given":"Heliang"},{"family":"Chen","given":"Fei"},{"family":"Liu","given":"Jiang"},{"family":"Xing","given":"Yue"},{"family":"Chen","given":"Xueman"},{"family":"Su","given":"Shicheng"},{"family":"Song","given":"Erwei"}],"issued":{"date-parts":[["2020",7,2]]}}}],"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7]</w:t>
            </w:r>
            <w:r w:rsidRPr="00CE66DE">
              <w:rPr>
                <w:rFonts w:ascii="Times New Roman" w:eastAsia="Aptos" w:hAnsi="Times New Roman" w:cs="Times New Roman"/>
              </w:rPr>
              <w:fldChar w:fldCharType="end"/>
            </w:r>
          </w:p>
        </w:tc>
      </w:tr>
      <w:tr w:rsidR="00CE66DE" w:rsidRPr="00CE66DE" w:rsidTr="00CE66DE">
        <w:trPr>
          <w:trHeight w:val="1133"/>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lang w:val="en-US"/>
              </w:rPr>
            </w:pPr>
          </w:p>
        </w:tc>
        <w:tc>
          <w:tcPr>
            <w:tcW w:w="4322" w:type="dxa"/>
            <w:vAlign w:val="center"/>
          </w:tcPr>
          <w:p w:rsidR="00CE66DE" w:rsidRPr="00CE66DE" w:rsidRDefault="00CE66DE" w:rsidP="00CE66DE">
            <w:pPr>
              <w:numPr>
                <w:ilvl w:val="0"/>
                <w:numId w:val="4"/>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collagen increases DDR1 expression, which increases CXCL5 expression, which promotes NETs formation and regulatory T cell infiltration, drives tumor growth and lung metastasis</w:t>
            </w:r>
          </w:p>
          <w:p w:rsidR="00CE66DE" w:rsidRPr="00CE66DE" w:rsidRDefault="00CE66DE" w:rsidP="00CE66DE">
            <w:pPr>
              <w:numPr>
                <w:ilvl w:val="0"/>
                <w:numId w:val="4"/>
              </w:numPr>
              <w:spacing w:line="276" w:lineRule="auto"/>
              <w:contextualSpacing/>
              <w:jc w:val="both"/>
              <w:rPr>
                <w:rFonts w:ascii="Times New Roman" w:eastAsia="Aptos" w:hAnsi="Times New Roman" w:cs="Times New Roman"/>
                <w:lang w:val="en-US"/>
              </w:rPr>
            </w:pPr>
            <w:r w:rsidRPr="00CE66DE">
              <w:rPr>
                <w:rFonts w:ascii="Times New Roman" w:eastAsia="Aptos" w:hAnsi="Times New Roman" w:cs="Times New Roman"/>
                <w:lang w:val="en-US"/>
              </w:rPr>
              <w:t>high DDR1 expression correlated with poor prognosi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GFg2uNSA","properties":{"formattedCitation":"[158]","plainCitation":"[158]","noteIndex":0},"citationItems":[{"id":1075,"uris":["http://zotero.org/users/13035994/items/TVMFFX8F"],"itemData":{"id":1075,"type":"article-journal","container-title":"International Immunopharmacology","DOI":"10.1016/j.intimp.2023.110235","ISSN":"15675769","journalAbbreviation":"International Immunopharmacology","language":"en","page":"110235","source":"DOI.org (Crossref)","title":"Collagen-induced DDR1 upregulates CXCL5 to promote neutrophil extracellular traps formation and Treg infiltration in breast cancer","volume":"120","author":[{"family":"Li","given":"Hong"},{"family":"Li","given":"Jiayi"},{"family":"Bai","given":"Zhengyang"},{"family":"Yan","given":"Shuxun"},{"family":"Li","given":"Jinping"}],"issued":{"date-parts":[["2023",7]]}}}],"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8]</w:t>
            </w:r>
            <w:r w:rsidRPr="00CE66DE">
              <w:rPr>
                <w:rFonts w:ascii="Times New Roman" w:eastAsia="Aptos" w:hAnsi="Times New Roman" w:cs="Times New Roman"/>
              </w:rPr>
              <w:fldChar w:fldCharType="end"/>
            </w:r>
          </w:p>
        </w:tc>
      </w:tr>
      <w:tr w:rsidR="00CE66DE" w:rsidRPr="00CE66DE" w:rsidTr="00CE66DE">
        <w:trPr>
          <w:trHeight w:val="1269"/>
        </w:trPr>
        <w:tc>
          <w:tcPr>
            <w:tcW w:w="3523" w:type="dxa"/>
            <w:gridSpan w:val="2"/>
            <w:vMerge w:val="restart"/>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r w:rsidRPr="00CE66DE">
              <w:rPr>
                <w:rFonts w:ascii="Times New Roman" w:eastAsia="Aptos" w:hAnsi="Times New Roman" w:cs="Times New Roman"/>
                <w:b/>
                <w:bCs/>
              </w:rPr>
              <w:t>GENE RESEARCH</w:t>
            </w: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high expression of NET-related genes correlates with better response to immunotherapy and more favorable disease prognosi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EReJMOXu","properties":{"formattedCitation":"[159]","plainCitation":"[159]","noteIndex":0},"citationItems":[{"id":1008,"uris":["http://zotero.org/users/13035994/items/6QIPKS5C"],"itemData":{"id":1008,"type":"article-journal","abstract":"Neutrophil extracellular traps (NETs), a network of DNA histone complexes and proteins released by activated neutrophils, have been demonstrated to be associated with inflammation, infection related immune response and tumorigenesis in previous reports. However, the relationship between NETs related genes and breast cancer remains controversial. In the study, we retrieved transcriptome data and clinical information of BRCA patients from The Cancer Genome Atlas (TCGA) database and Gene Expression Omnibus (GEO) datasets. The expression matrix of neutrophil extracellular traps (NETs) related genes was generated and consensus clustering was performed by Partitioning Around Medoid (PAM) to classify BRCA patients into two subgroups (NETs high group and NETs low group). Subsequently, we focus on the differentially expressed genes (DEGs) between the two NETs-related subgroups and further explored NETs enrichment related signaling pathways by Gene Ontology (GO) and Kyoto Encyclopedia of Genes and Genomes (KEGG) analysis. In addition, we constructed a risk signature model by LASSO Cox regression analysis to evaluate the association between riskscore and prognosis. Even more, we explored the landscape of the tumor immune microenvironment and the expression of immune checkpoints related genes as well as HLA genes between two NETs subtypes in breast cancer patients. Moreover, we found and validated the correlation of different immune cells with risk score, as well as the response to immunotherapy in different subgroups of patients was detected by Tumor Immune Dysfunction and Exclusion (TIDE) database. Ultimately, a nomogram prognostic prediction model was established to speculate on the prognosis of breast cancer patients. The results suggest that high riskscore is associated with poor immunotherapy response and adverse clinical outcomes in breast cancer patients. In conclusion, we established a NETs-related stratification system that is beneficial for guiding the clinical treatment and predicting prognosis of BRCA.","container-title":"Frontiers in Molecular Biosciences","DOI":"10.3389/fmolb.2023.1165776","ISSN":"2296-889X","journalAbbreviation":"Front. Mol. Biosci.","page":"1165776","source":"DOI.org (Crossref)","title":"Prediction of prognosis and immunotherapy response in breast cancer based on neutrophil extracellular traps-related classification","volume":"10","author":[{"family":"Zhao","given":"Jiajing"},{"family":"Xie","given":"Xiaojun"}],"issued":{"date-parts":[["2023",5,26]]}}}],"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9]</w:t>
            </w:r>
            <w:r w:rsidRPr="00CE66DE">
              <w:rPr>
                <w:rFonts w:ascii="Times New Roman" w:eastAsia="Aptos" w:hAnsi="Times New Roman" w:cs="Times New Roman"/>
              </w:rPr>
              <w:fldChar w:fldCharType="end"/>
            </w:r>
          </w:p>
        </w:tc>
      </w:tr>
      <w:tr w:rsidR="00CE66DE" w:rsidRPr="00CE66DE" w:rsidTr="00CE66DE">
        <w:trPr>
          <w:trHeight w:val="566"/>
        </w:trPr>
        <w:tc>
          <w:tcPr>
            <w:tcW w:w="3523" w:type="dxa"/>
            <w:gridSpan w:val="2"/>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 xml:space="preserve">NET-related </w:t>
            </w:r>
            <w:proofErr w:type="spellStart"/>
            <w:r w:rsidRPr="00CE66DE">
              <w:rPr>
                <w:rFonts w:ascii="Times New Roman" w:eastAsia="Aptos" w:hAnsi="Times New Roman" w:cs="Times New Roman"/>
                <w:lang w:val="en-US"/>
              </w:rPr>
              <w:t>lncRNAs</w:t>
            </w:r>
            <w:proofErr w:type="spellEnd"/>
            <w:r w:rsidRPr="00CE66DE">
              <w:rPr>
                <w:rFonts w:ascii="Times New Roman" w:eastAsia="Aptos" w:hAnsi="Times New Roman" w:cs="Times New Roman"/>
                <w:lang w:val="en-US"/>
              </w:rPr>
              <w:t xml:space="preserve"> showed good predictive ability and efficacy in breast cancer diagnosi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WfqcL6Dl","properties":{"formattedCitation":"[160]","plainCitation":"[160]","noteIndex":0},"citationItems":[{"id":1004,"uris":["http://zotero.org/users/13035994/items/IMC6CCUK"],"itemData":{"id":1004,"type":"article-journal","abstract":"Background:\n              Neutrophil extracellular traps (NETs) are closely associated to tumorigenesis and development. However, the relationship between NETs-related long non-coding RNAs (lncRNAs) and the characteristics of breast tumor remains an enigma. This study aimed to explore the clinical prognostic value of NETs-related lncRNAs, their correlation with the tumor microenvironment (TME) and their predictive ability of drug sensitivity in patients with breast cancer (BC).\n            \n            \n              Methods:\n              The expression profiles of RNA-sequencing and relevant clinical data of BC patients were extracted from TCGA database. The co-expression network analysis, univariable, least absolute shrinkage and selection operator (LASSO) and multivariable Cox algorithms were employed to construct the NETs-related lncRNAs signature. A nomogram was established and validated to explore the clinical application. Furthermore, the immune microenvironment and drug sensitivity for BC with different prognostic risks were explored. Finally, the expression pattern of lncRNAs was validated using qRT-PCR in BC tissues and their adjacent non-cancerous tissues.\n            \n            \n              Results:\n              Based on NETs-related lncRNAs, a prognostic risk model consisted of 10 lncRNAs (SFTA1P, ACTA2-AS1, AC004816.2, AC000067.1, LINC01235, LINC01010, AL133467.1, AC092919.1, AL591468.1, and MIR200CHG) was established. The Kaplan-Meier analysis showed that the overall survival (OS) was significantly better in low-risk BC patients than in high-risk BC patients (\n              P\n              training cohort\n              &amp;lt; 0.001,\n              P\n              validation cohort\n              = 0.009). The nomogram also showed good predictive accuracy for OS of BC individuals in both training and validation cohorts. The function enrichment analysis revealed that high-risk group was mainly enriched in immune-related functions and pathways, and the tumor mutation burden in this group was markedly higher than that in the low-risk group (\n              p\n              = 0.022). Moreover, significant differences were observed in immune cells, immune functions and immune checkpoint genes among BC patients at different risks (\n              p\n              &amp;lt; 0.05). The response to chemotherapeutic agents and immunotherapy were also closely related with the expression of NETs-related lncRNAs (\n              p\n              &amp;lt; 0.001). The expression of lncRNAs from experimental validation were generally consistent with the bioinformatics analysis results.\n            \n            \n              Conclusion:\n              Our study provided a novel prognostic model for BC and yielded strong scientific rationale for individualized treatment strategies, elucidating immunotherapy in BC patients.","container-title":"Frontiers in Cell and Developmental Biology","DOI":"10.3389/fcell.2023.1117637","ISSN":"2296-634X","journalAbbreviation":"Front. Cell Dev. Biol.","page":"1117637","source":"DOI.org (Crossref)","title":"Neutrophil extracellular traps (NETs)-related lncRNAs signature for predicting prognosis and the immune microenvironment in breast cancer","volume":"11","author":[{"family":"Jiang","given":"Tongchao"},{"family":"Wang","given":"Ying"},{"family":"Chen","given":"Xiaoyu"},{"family":"Xia","given":"Wen"},{"family":"Xue","given":"Shuyu"},{"family":"Gu","given":"Liwen"},{"family":"Guo","given":"Ling"},{"family":"Lin","given":"Huanxin"}],"issued":{"date-parts":[["2023",2,2]]}}}],"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0]</w:t>
            </w:r>
            <w:r w:rsidRPr="00CE66DE">
              <w:rPr>
                <w:rFonts w:ascii="Times New Roman" w:eastAsia="Aptos" w:hAnsi="Times New Roman" w:cs="Times New Roman"/>
              </w:rPr>
              <w:fldChar w:fldCharType="end"/>
            </w:r>
          </w:p>
        </w:tc>
      </w:tr>
      <w:tr w:rsidR="00CE66DE" w:rsidRPr="00CE66DE" w:rsidTr="00CE66DE">
        <w:trPr>
          <w:trHeight w:val="1269"/>
        </w:trPr>
        <w:tc>
          <w:tcPr>
            <w:tcW w:w="1980" w:type="dxa"/>
            <w:vMerge w:val="restart"/>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lang w:val="en-US"/>
              </w:rPr>
            </w:pPr>
            <w:r w:rsidRPr="00CE66DE">
              <w:rPr>
                <w:rFonts w:ascii="Times New Roman" w:eastAsia="Aptos" w:hAnsi="Times New Roman" w:cs="Times New Roman"/>
                <w:b/>
                <w:bCs/>
                <w:lang w:val="en-US"/>
              </w:rPr>
              <w:lastRenderedPageBreak/>
              <w:t>TISSUE RESEARCH</w:t>
            </w:r>
          </w:p>
        </w:tc>
        <w:tc>
          <w:tcPr>
            <w:tcW w:w="1543" w:type="dxa"/>
            <w:vMerge w:val="restart"/>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lang w:val="en-US"/>
              </w:rPr>
            </w:pPr>
            <w:r w:rsidRPr="00CE66DE">
              <w:rPr>
                <w:rFonts w:ascii="Times New Roman" w:eastAsia="Aptos" w:hAnsi="Times New Roman" w:cs="Times New Roman"/>
                <w:b/>
                <w:bCs/>
                <w:lang w:val="en-US"/>
              </w:rPr>
              <w:t>NETs</w:t>
            </w: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b/>
                <w:bCs/>
                <w:lang w:val="en-US"/>
              </w:rPr>
            </w:pPr>
            <w:r w:rsidRPr="00CE66DE">
              <w:rPr>
                <w:rFonts w:ascii="Times New Roman" w:eastAsia="Aptos" w:hAnsi="Times New Roman" w:cs="Times New Roman"/>
                <w:lang w:val="en-US"/>
              </w:rPr>
              <w:t xml:space="preserve">the content of NETs in breast tumor tissues was higher compared to adjacent normal breast tissues </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expression correlated with IL-8 concentration</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a higher frequency of recurrence occurred in patients with higher expression of NETs in the primary breast tumor</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B482T25Q","properties":{"formattedCitation":"[161]","plainCitation":"[161]","noteIndex":0},"citationItems":[{"id":534,"uris":["http://zotero.org/users/local/UcOOYRob/items/P3PDPBCJ","http://zotero.org/users/13035994/items/P3PDPBCJ"],"itemData":{"id":534,"type":"article-journal","container-title":"Gene","DOI":"10.1016/j.gene.2020.144902","ISSN":"03781119","journalAbbreviation":"Gene","language":"en","page":"144902","source":"DOI.org (Crossref)","title":"Breast cancer cells promote self-migration by secreting interleukin 8 to induce NET formation","volume":"754","author":[{"family":"Cai","given":"Zeyu"},{"family":"Zhang","given":"Mingxun"},{"family":"Boafo Kwantwi","given":"Louis"},{"family":"Bi","given":"Xiaomin"},{"family":"Zhang","given":"Chenchen"},{"family":"Cheng","given":"Zhongle"},{"family":"Ding","given":"Xiaojuan"},{"family":"Su","given":"Tianhong"},{"family":"Wang","given":"Hua"},{"family":"Wu","given":"Qiang"}],"issued":{"date-parts":[["2020",9]]}}}],"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1]</w:t>
            </w:r>
            <w:r w:rsidRPr="00CE66DE">
              <w:rPr>
                <w:rFonts w:ascii="Times New Roman" w:eastAsia="Aptos" w:hAnsi="Times New Roman" w:cs="Times New Roman"/>
              </w:rPr>
              <w:fldChar w:fldCharType="end"/>
            </w:r>
          </w:p>
        </w:tc>
      </w:tr>
      <w:tr w:rsidR="00CE66DE" w:rsidRPr="00CE66DE" w:rsidTr="00CE66DE">
        <w:trPr>
          <w:trHeight w:val="615"/>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lang w:val="en-U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lang w:val="en-U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the highest number of NETs was observed in TNBC</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circulating NETs concentration was higher in patients with metastatic lung tumors than in patients with non-metastatic tumor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yc511dhP","properties":{"formattedCitation":"[148]","plainCitation":"[148]","noteIndex":0},"citationItems":[{"id":1101,"uris":["http://zotero.org/users/13035994/items/PHJPQX72"],"itemData":{"id":1101,"type":"article-journal","container-title":"Cancer Cell","DOI":"10.1016/j.ccell.2020.12.012","ISSN":"1535-6108","issue":"3","note":"publisher: Elsevier","page":"423-437.e7","title":"Cathepsin C promotes breast cancer lung metastasis by modulating neutrophil infiltration and neutrophil extracellular trap formation","volume":"39","author":[{"family":"Xiao","given":"Yansen"},{"family":"Cong","given":"Min"},{"family":"Li","given":"Jiatao"},{"family":"He","given":"Dasa"},{"family":"Wu","given":"Qiuyao"},{"family":"Tian","given":"Pu"},{"family":"Wang","given":"Yuan"},{"family":"Yang","given":"Shuaixi"},{"family":"Liang","given":"Chenxi"},{"family":"Liang","given":"Yajun"},{"family":"Wen","given":"Jili"},{"family":"Liu","given":"Yingjie"},{"family":"Luo","given":"Wenqian"},{"family":"Lv","given":"Xianzhe"},{"family":"He","given":"Yunfei"},{"family":"Cheng","given":"Dong-dong"},{"family":"Zhou","given":"Tianhao"},{"family":"Zhao","given":"Wenjing"},{"family":"Zhang","given":"Peiyuan"},{"family":"Zhang","given":"Xue"},{"family":"Xiao","given":"Yichuan"},{"family":"Qian","given":"Youcun"},{"family":"Wang","given":"Hongxia"},{"family":"Gao","given":"Qiang"},{"family":"Yang","given":"Qing-cheng"},{"family":"Yang","given":"Qifeng"},{"family":"Hu","given":"Guohong"}],"issued":{"date-parts":[["2021",3,8]]}}}],"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48]</w:t>
            </w:r>
            <w:r w:rsidRPr="00CE66DE">
              <w:rPr>
                <w:rFonts w:ascii="Times New Roman" w:eastAsia="Aptos" w:hAnsi="Times New Roman" w:cs="Times New Roman"/>
              </w:rPr>
              <w:fldChar w:fldCharType="end"/>
            </w:r>
            <w:r w:rsidRPr="00CE66DE">
              <w:rPr>
                <w:rFonts w:ascii="Times New Roman" w:eastAsia="Aptos" w:hAnsi="Times New Roman" w:cs="Times New Roman"/>
              </w:rPr>
              <w:t xml:space="preserve"> </w:t>
            </w:r>
          </w:p>
        </w:tc>
      </w:tr>
      <w:tr w:rsidR="00CE66DE" w:rsidRPr="00CE66DE" w:rsidTr="00CE66DE">
        <w:trPr>
          <w:trHeight w:val="992"/>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related genes are highly expressed in TNBC and are associated with poor prognosis</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formation in the stroma of TNBC tissue is about two and a half times higher than in non-TNBC tissue</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showed positive correlation with tumor size, Ki-67 and lymph node metastasis in TNBC patients</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 inhibition effectively suppresses TNBC tumor growth and lung metastasi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Gr9Ci0YV","properties":{"formattedCitation":"[138,162]","plainCitation":"[138,162]","noteIndex":0},"citationItems":[{"id":1017,"uris":["http://zotero.org/users/13035994/items/CVXY9FZM"],"itemData":{"id":1017,"type":"article-journal","container-title":"Biomedicine &amp; Pharmacotherapy","DOI":"10.1016/j.biopha.2024.117211","ISSN":"07533322","journalAbbreviation":"Biomedicine &amp; Pharmacotherapy","language":"en","page":"117211","source":"DOI.org (Crossref)","title":"How neutrophils shape the immune response of triple-negative breast cancer: Novel therapeutic strategies targeting neutrophil extracellular traps","title-short":"How neutrophils shape the immune response of triple-negative breast cancer","volume":"178","author":[{"family":"Liang","given":"Bing"},{"family":"Yuan","given":"Ye"},{"family":"Jiang","given":"Qianheng"},{"family":"Ma","given":"Tao"},{"family":"Liu","given":"Xiaodan"},{"family":"Li","given":"Yan"}],"issued":{"date-parts":[["2024",9]]}}},{"id":1070,"uris":["http://zotero.org/users/13035994/items/ZBH4Y9PY"],"itemData":{"id":1070,"type":"article-journal","container-title":"Apoptosis","DOI":"10.1007/s10495-023-01866-w","ISSN":"1360-8185, 1573-675X","issue":"9-10","journalAbbreviation":"Apoptosis","language":"en","page":"1484-1495","source":"DOI.org (Crossref)","title":"Neutrophil extracellular traps mediate TLR9/Merlin axis to resist ferroptosis and promote triple negative breast cancer progression","volume":"28","author":[{"family":"Yao","given":"Linli"},{"family":"Sheng","given":"Xiaonan"},{"family":"Dong","given":"Xinrui"},{"family":"Zhou","given":"Weihang"},{"family":"Li","given":"Ye"},{"family":"Ma","given":"Xueyun"},{"family":"Song","given":"Yonggang"},{"family":"Dai","given":"Huijuan"},{"family":"Du","given":"Yueyao"}],"issued":{"date-parts":[["2023",10]]}}}],"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38,162]</w:t>
            </w:r>
            <w:r w:rsidRPr="00CE66DE">
              <w:rPr>
                <w:rFonts w:ascii="Times New Roman" w:eastAsia="Aptos" w:hAnsi="Times New Roman" w:cs="Times New Roman"/>
              </w:rPr>
              <w:fldChar w:fldCharType="end"/>
            </w:r>
          </w:p>
        </w:tc>
      </w:tr>
      <w:tr w:rsidR="00CE66DE" w:rsidRPr="00CE66DE" w:rsidTr="00CE66DE">
        <w:trPr>
          <w:trHeight w:val="1269"/>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in TNBC, limited CD8+ T cell influx into the stroma was associated with unfavorable clinical outcomes and lack of response to immune checkpoint blockade</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expression of the cytokine Chi3l1 was reduced in tumors lacking the transcription factor Stat3</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lastRenderedPageBreak/>
              <w:t>CHI3L1 expression was elevated in TNBC and other solid tumors exhibiting T cell restriction</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Chi3l1 promoted neutrophil recruitment and NETs formation, which blocked T cell infiltration</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lastRenderedPageBreak/>
              <w:fldChar w:fldCharType="begin"/>
            </w:r>
            <w:r w:rsidRPr="00CE66DE">
              <w:rPr>
                <w:rFonts w:ascii="Times New Roman" w:eastAsia="Aptos" w:hAnsi="Times New Roman" w:cs="Times New Roman"/>
              </w:rPr>
              <w:instrText xml:space="preserve"> ADDIN ZOTERO_ITEM CSL_CITATION {"citationID":"g1SePKLg","properties":{"formattedCitation":"[163]","plainCitation":"[163]","noteIndex":0},"citationItems":[{"id":1018,"uris":["http://zotero.org/users/13035994/items/H2MVFSDH"],"itemData":{"id":1018,"type":"article-journal","container-title":"Immunity","DOI":"10.1016/j.immuni.2023.11.002","ISSN":"10747613","issue":"12","journalAbbreviation":"Immunity","language":"en","page":"2755-2772.e8","source":"DOI.org (Crossref)","title":"The tumor-derived cytokine Chi3l1 induces neutrophil extracellular traps that promote T cell exclusion in triple-negative breast cancer","volume":"56","author":[{"family":"Taifour","given":"Tarek"},{"family":"Attalla","given":"Sherif Samer"},{"family":"Zuo","given":"Dongmei"},{"family":"Gu","given":"Yu"},{"family":"Sanguin-Gendreau","given":"Virginie"},{"family":"Proud","given":"Hailey"},{"family":"Solymoss","given":"Emilie"},{"family":"Bui","given":"Tung"},{"family":"Kuasne","given":"Hellen"},{"family":"Papavasiliou","given":"Vasilios"},{"family":"Lee","given":"Chun Geun"},{"family":"Kamle","given":"Suchitra"},{"family":"Siegel","given":"Peter M."},{"family":"Elias","given":"Jack A."},{"family":"Park","given":"Morag"},{"family":"Muller","given":"William J."}],"issued":{"date-parts":[["2023",12]]}}}],"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3]</w:t>
            </w:r>
            <w:r w:rsidRPr="00CE66DE">
              <w:rPr>
                <w:rFonts w:ascii="Times New Roman" w:eastAsia="Aptos" w:hAnsi="Times New Roman" w:cs="Times New Roman"/>
              </w:rPr>
              <w:fldChar w:fldCharType="end"/>
            </w:r>
          </w:p>
        </w:tc>
      </w:tr>
      <w:tr w:rsidR="00CE66DE" w:rsidRPr="00CE66DE" w:rsidTr="00CE66DE">
        <w:trPr>
          <w:trHeight w:val="1269"/>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CCDC25 expression was positively correlated with HMGCR and citH3 expression in breast cancer tissues</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high expression of CCDC25 and HMGCR was associated with poor prognosi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nw2qL0qz","properties":{"formattedCitation":"[164]","plainCitation":"[164]","noteIndex":0},"citationItems":[{"id":1005,"uris":["http://zotero.org/users/13035994/items/HFDMKC78"],"itemData":{"id":1005,"type":"article-journal","abstract":"Abstract\n            Neutrophil extracellular traps (NETs) has been demonstrated to regulate the metastasis of breast cancer. In this study, we showed that de novo cholesterol biosynthesis induced by ASPP2 depletion in mouse breast cancer cell 4T1 and human breast cancer cell MDA-MB-231 promoted NETs formation in vitro, as well as in lung metastases in mice intravenously injected with ASPP2-deficient 4T1 cells. Simvastatin and berberine (BBR), cholesterol synthesis inhibitors, efficiently blocked ASPP2-depletion induced NETs formation. Cholesterol biosynthesis greatly enhanced Coiled-coil domain containing protein 25 (CCDC25) expression on cancer cells as well as in lung metastases. CCDC25 expression was co-localized with caveolin-1, a lipid raft molecule, and was damped by inhibitor of lipid rafts formation. Our data suggest that cholesterol biosynthesis promotes CCDC25 expression in a lipid raft-dependent manner. Clinically, the expression of CCDC25 was positively correlated with the expression of 3-hydroxy-3-methylglutaryl-CoAreductase (HMRCG), and citrullinated histone H3 (H3cit), in tissues from breast cancer patients. High expression of CCDC25 and HMGCR was related with worse prognosis in breast cancer patients. In conclusion, our study explores a novel mechanism for de novo cholesterol biosynthesis in the regulation of CCDC25 expression, NETs formation and breast cancer metastasis. Targeting cholesterol biosynthesis may be promising therapeutic strategies to treat breast cancer metastasis.","container-title":"Scientific Reports","DOI":"10.1038/s41598-022-22410-x","ISSN":"2045-2322","issue":"1","journalAbbreviation":"Sci Rep","language":"en","page":"17350","source":"DOI.org (Crossref)","title":"Enhanced CHOLESTEROL biosynthesis promotes breast cancer metastasis via modulating CCDC25 expression and neutrophil extracellular traps formation","volume":"12","author":[{"family":"Tang","given":"Qiqi"},{"family":"Liang","given":"Beibei"},{"family":"Zhang","given":"Lisha"},{"family":"Li","given":"Xuhui"},{"family":"Li","given":"Hengyu"},{"family":"Jing","given":"Wei"},{"family":"Jiang","given":"Yingjie"},{"family":"Zhou","given":"Felix"},{"family":"Zhang","given":"Jian"},{"family":"Meng","given":"Yanchun"},{"family":"Yang","given":"Xinhua"},{"family":"Yang","given":"Hao"},{"family":"Huang","given":"Gang"},{"family":"Zhao","given":"Jian"}],"issued":{"date-parts":[["2022",10,17]]}}}],"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4]</w:t>
            </w:r>
            <w:r w:rsidRPr="00CE66DE">
              <w:rPr>
                <w:rFonts w:ascii="Times New Roman" w:eastAsia="Aptos" w:hAnsi="Times New Roman" w:cs="Times New Roman"/>
              </w:rPr>
              <w:fldChar w:fldCharType="end"/>
            </w:r>
          </w:p>
        </w:tc>
      </w:tr>
      <w:tr w:rsidR="00CE66DE" w:rsidRPr="00CE66DE" w:rsidTr="00CE66DE">
        <w:trPr>
          <w:trHeight w:val="1269"/>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roofErr w:type="spellStart"/>
            <w:r w:rsidRPr="00CE66DE">
              <w:rPr>
                <w:rFonts w:ascii="Times New Roman" w:eastAsia="Aptos" w:hAnsi="Times New Roman" w:cs="Times New Roman"/>
                <w:b/>
                <w:bCs/>
              </w:rPr>
              <w:t>NETs</w:t>
            </w:r>
            <w:proofErr w:type="spellEnd"/>
            <w:r w:rsidRPr="00CE66DE">
              <w:rPr>
                <w:rFonts w:ascii="Times New Roman" w:eastAsia="Aptos" w:hAnsi="Times New Roman" w:cs="Times New Roman"/>
                <w:b/>
                <w:bCs/>
              </w:rPr>
              <w:t xml:space="preserve"> </w:t>
            </w:r>
            <w:proofErr w:type="spellStart"/>
            <w:r w:rsidRPr="00CE66DE">
              <w:rPr>
                <w:rFonts w:ascii="Times New Roman" w:eastAsia="Aptos" w:hAnsi="Times New Roman" w:cs="Times New Roman"/>
                <w:b/>
                <w:bCs/>
              </w:rPr>
              <w:t>components</w:t>
            </w:r>
            <w:proofErr w:type="spellEnd"/>
          </w:p>
        </w:tc>
        <w:tc>
          <w:tcPr>
            <w:tcW w:w="4322" w:type="dxa"/>
            <w:vAlign w:val="center"/>
          </w:tcPr>
          <w:p w:rsidR="00CE66DE" w:rsidRPr="00CE66DE" w:rsidRDefault="00CE66DE" w:rsidP="00CE66DE">
            <w:pPr>
              <w:numPr>
                <w:ilvl w:val="0"/>
                <w:numId w:val="5"/>
              </w:numPr>
              <w:spacing w:line="276" w:lineRule="auto"/>
              <w:contextualSpacing/>
              <w:jc w:val="both"/>
              <w:rPr>
                <w:rFonts w:ascii="Times New Roman" w:eastAsia="Aptos" w:hAnsi="Times New Roman" w:cs="Times New Roman"/>
                <w:lang w:val="en-US"/>
              </w:rPr>
            </w:pPr>
            <w:proofErr w:type="spellStart"/>
            <w:r w:rsidRPr="00CE66DE">
              <w:rPr>
                <w:rFonts w:ascii="Times New Roman" w:eastAsia="Aptos" w:hAnsi="Times New Roman" w:cs="Times New Roman"/>
                <w:lang w:val="en-US"/>
              </w:rPr>
              <w:t>immunoreactive</w:t>
            </w:r>
            <w:proofErr w:type="spellEnd"/>
            <w:r w:rsidRPr="00CE66DE">
              <w:rPr>
                <w:rFonts w:ascii="Times New Roman" w:eastAsia="Aptos" w:hAnsi="Times New Roman" w:cs="Times New Roman"/>
                <w:lang w:val="en-US"/>
              </w:rPr>
              <w:t xml:space="preserve"> NE concentration is an independent prognostic factor in patients undergoing radical surgery</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EUzuEIUa","properties":{"formattedCitation":"[165]","plainCitation":"[165]","noteIndex":0},"citationItems":[{"id":1093,"uris":["http://zotero.org/users/13035994/items/YGQQN8ZI"],"itemData":{"id":1093,"type":"article-journal","container-title":"Neoplasia","DOI":"10.1593/neo.06808","ISSN":"14765586","issue":"3","journalAbbreviation":"Neoplasia","language":"en","license":"https://www.elsevier.com/tdm/userlicense/1.0/","page":"260-264","source":"DOI.org (Crossref)","title":"Prognostic Significance of Immunoreactive Neutrophil Elastase in Human Breast Cancer: Long-Term Follow-Up Results in 313 Patients","title-short":"Prognostic Significance of Immunoreactive Neutrophil Elastase in Human Breast Cancer","volume":"9","author":[{"family":"Akizuki","given":"Miwa"},{"family":"Fukutomi","given":"Takashi"},{"family":"Takasugi","given":"Miyuki"},{"family":"Takahashi","given":"Satoshi"},{"family":"Sato","given":"Takashi"},{"family":"Harao","given":"Michiko"},{"family":"Mizumoto","given":"Takao"},{"family":"Yamashita","given":"Jun-ichi"}],"issued":{"date-parts":[["2007",3]]}}}],"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5]</w:t>
            </w:r>
            <w:r w:rsidRPr="00CE66DE">
              <w:rPr>
                <w:rFonts w:ascii="Times New Roman" w:eastAsia="Aptos" w:hAnsi="Times New Roman" w:cs="Times New Roman"/>
              </w:rPr>
              <w:fldChar w:fldCharType="end"/>
            </w:r>
          </w:p>
        </w:tc>
      </w:tr>
      <w:tr w:rsidR="00CE66DE" w:rsidRPr="00CE66DE" w:rsidTr="00CE66DE">
        <w:trPr>
          <w:trHeight w:val="172"/>
        </w:trPr>
        <w:tc>
          <w:tcPr>
            <w:tcW w:w="1980" w:type="dxa"/>
            <w:vMerge w:val="restart"/>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r w:rsidRPr="00CE66DE">
              <w:rPr>
                <w:rFonts w:ascii="Times New Roman" w:eastAsia="Aptos" w:hAnsi="Times New Roman" w:cs="Times New Roman"/>
                <w:b/>
                <w:bCs/>
              </w:rPr>
              <w:t>RESEARCH ON PLASMA</w:t>
            </w:r>
          </w:p>
        </w:tc>
        <w:tc>
          <w:tcPr>
            <w:tcW w:w="1543" w:type="dxa"/>
            <w:vMerge w:val="restart"/>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roofErr w:type="spellStart"/>
            <w:r w:rsidRPr="00CE66DE">
              <w:rPr>
                <w:rFonts w:ascii="Times New Roman" w:eastAsia="Aptos" w:hAnsi="Times New Roman" w:cs="Times New Roman"/>
                <w:b/>
                <w:bCs/>
              </w:rPr>
              <w:t>NETs</w:t>
            </w:r>
            <w:proofErr w:type="spellEnd"/>
          </w:p>
        </w:tc>
        <w:tc>
          <w:tcPr>
            <w:tcW w:w="4322" w:type="dxa"/>
            <w:vAlign w:val="center"/>
          </w:tcPr>
          <w:p w:rsidR="00CE66DE" w:rsidRPr="00CE66DE" w:rsidRDefault="00CE66DE" w:rsidP="00CE66DE">
            <w:pPr>
              <w:numPr>
                <w:ilvl w:val="0"/>
                <w:numId w:val="3"/>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circulating NETs concentration at diagnosis is not associated with recurrence in women with early stage breast cancer</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8KDISzCD","properties":{"formattedCitation":"[166]","plainCitation":"[166]","noteIndex":0},"citationItems":[{"id":535,"uris":["http://zotero.org/users/local/UcOOYRob/items/QBWQRR2H","http://zotero.org/users/13035994/items/QBWQRR2H"],"itemData":{"id":535,"type":"article-journal","abstract":"Background\n              Neutrophil extracellular traps (NETs), three-dimensional structures formed by neutrophil enzymes such as neutrophil elastase (NE) and nuclear components (DNA), have been associated with progression and metastasis in breast cancer (BC). Thus, the aim of this study was to evaluate the association of circulating NETs with clinicopathological characteristics and outcomes in early BC.\n            \n            \n              Methods\n              A prospective cohort included women with newly diagnosed early BC. NETs were defined as the presence of NE-DNA complexes in plasma, measured by optical density. Levels of NETs were dichotomized according to the median, as low and high levels of circulating NETs. Fisher’s exact test was used to evaluate associations between NETs and clinicopathological characteristics and outcomes. Survival was assessed using the Kaplan Meier method and log-rank test.\n            \n            \n              Results\n              Forty patients were included, 23 (57.5%) patients with low and 17 (42.5%) with high levels of circulating NETs. No associations were found between clinicopathological characteristics and circulating NETs levels. Recurrence (p = 0.99) and site of recurrence (p = 0.99) were not statistically associated with plasma NETs levels. Overall, recurrence-free survival was not statistically different between circulating levels of NETs.\n            \n            \n              Conclusions\n              With a short follow-up and low number of events, our results suggest that circulating levels of NETs at diagnosis of early BC are not associated with more aggressive clinicopathological characteristics, recurrence, or site of recurrence.","container-title":"Frontiers in Oncology","DOI":"10.3389/fonc.2022.1044611","ISSN":"2234-943X","journalAbbreviation":"Front. Oncol.","page":"1044611","source":"DOI.org (Crossref)","title":"Do circulating neutrophil extracellular traps predict recurrence in early breast cancer?","volume":"12","author":[{"family":"Martinez-Cannon","given":"Bertha Alejandra"},{"family":"Garcia-Ronquillo","given":"Karen"},{"family":"Rivera-Franco","given":"Monica M."},{"family":"Leon-Rodriguez","given":"Eucario"}],"issued":{"date-parts":[["2023",1,16]]}}}],"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6]</w:t>
            </w:r>
            <w:r w:rsidRPr="00CE66DE">
              <w:rPr>
                <w:rFonts w:ascii="Times New Roman" w:eastAsia="Aptos" w:hAnsi="Times New Roman" w:cs="Times New Roman"/>
              </w:rPr>
              <w:fldChar w:fldCharType="end"/>
            </w:r>
          </w:p>
        </w:tc>
      </w:tr>
      <w:tr w:rsidR="00CE66DE" w:rsidRPr="00CE66DE" w:rsidTr="00CE66DE">
        <w:trPr>
          <w:trHeight w:val="172"/>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rPr>
            </w:pPr>
          </w:p>
        </w:tc>
        <w:tc>
          <w:tcPr>
            <w:tcW w:w="4322" w:type="dxa"/>
            <w:vAlign w:val="center"/>
          </w:tcPr>
          <w:p w:rsidR="00CE66DE" w:rsidRPr="00CE66DE" w:rsidRDefault="00CE66DE" w:rsidP="00CE66DE">
            <w:pPr>
              <w:numPr>
                <w:ilvl w:val="0"/>
                <w:numId w:val="3"/>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circulating TRAP and NETs concentrations in breast cancer patients with lung metastases were higher compared to patients without metastase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2wVyj68d","properties":{"formattedCitation":"[167]","plainCitation":"[167]","noteIndex":0},"citationItems":[{"id":1013,"uris":["http://zotero.org/users/13035994/items/Z6N5XZ8E"],"itemData":{"id":1013,"type":"article-journal","abstract":"Background\n              Lung metastasis is the primary cause of breast cancer-related mortality. Neutrophil extracellular traps (NETs) are involved in the progression of breast cancer. However, the mechanism of NET formation is not fully understood. This study posits that tumor cell-released autophagosomes (TRAPs) play a crucial role in this process.\n            \n            \n              Methods\n              \n                TRAPs were isolated from breast cancer cell lines to analyze their impact on NET formation in both human and mouse neutrophils. The study used both in vitro and in vivo models, including Toll-like receptor 4 (TLR4\n                −\n                /\n                −\n                ) mice and engineered breast cancer cell lines. Immunofluorescence, ELISA, Western blotting, RNA sequencing, and flow cytometry were employed to dissect the signaling pathways leading to NET production and to explore their immunosuppressive effects, particularly focusing on the impact of NETs on T-cell function. The therapeutic potential of targeting TRAP-induced NETs and their immunosuppressive functions was evaluated using DNase I and αPD-L1 antibodies. Clinical relevance was assessed by correlating circulating levels of TRAPs and NETs with lung metastasis in patients with breast cancer.\n              \n            \n            \n              Results\n              \n                This study showed that TRAPs induced the formation of NETs in both human and mouse neutrophils by using the high mobility group box 1 and activating the TLR4-Myd88-ERK/p38 signaling axis. More importantly, PD-L1 carried by TRAP-induced NETs inhibited T-cell function in vitro and in vivo, thereby contributing to the formation of lung premetastatic niche (PMN) immunosuppression. In contrast,\n                Becn1\n                KD-4T1 breast tumors with decreased circulating TRAPs in vivo reduced the formation of NETs, which in turn attenuated the immunosuppressive effects in PMN and resulted in a reduction of breast cancer pulmonary metastasis in murine models. Moreover, treatment with αPD-L1 in combination with DNase I that degraded NETs restored T-cell function and significantly reduced tumor metastasis. TRAP levels in the peripheral blood positively correlated with NET levels and lung metastasis in patients with breast cancer.\n              \n            \n            \n              Conclusions\n              Our results demonstrate a novel role of TRAPs in the formation of PD-L1-decorated NETs, which may provide a new strategy for early detection and treatment of pulmonary metastasis in patients with breast cancer.","container-title":"Journal for ImmunoTherapy of Cancer","DOI":"10.1136/jitc-2024-009082","ISSN":"2051-1426","issue":"6","journalAbbreviation":"J Immunother Cancer","language":"en","page":"e009082","source":"DOI.org (Crossref)","title":"Tumor cell-released autophagosomes (TRAPs) induce PD-L1-decorated NETs that suppress T-cell function to promote breast cancer pulmonary metastasis","volume":"12","author":[{"family":"Zhou","given":"Xiaohe"},{"family":"Wu","given":"Chengdong"},{"family":"Wang","given":"Xuru"},{"family":"Pan","given":"Ning"},{"family":"Sun","given":"Xiaotong"},{"family":"Chen","given":"Bohao"},{"family":"Zheng","given":"Shiya"},{"family":"Wei","given":"Yiting"},{"family":"Chen","given":"Jing"},{"family":"Wu","given":"Yuyang"},{"family":"Zhu","given":"Fengjiao"},{"family":"Chen","given":"Jinpeng"},{"family":"Chen","given":"Huabiao"},{"family":"Wang","given":"Li-xin"}],"issued":{"date-parts":[["2024",6]]}}}],"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7]</w:t>
            </w:r>
            <w:r w:rsidRPr="00CE66DE">
              <w:rPr>
                <w:rFonts w:ascii="Times New Roman" w:eastAsia="Aptos" w:hAnsi="Times New Roman" w:cs="Times New Roman"/>
              </w:rPr>
              <w:fldChar w:fldCharType="end"/>
            </w:r>
          </w:p>
        </w:tc>
      </w:tr>
      <w:tr w:rsidR="00CE66DE" w:rsidRPr="00CE66DE" w:rsidTr="00CE66DE">
        <w:trPr>
          <w:trHeight w:val="172"/>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lang w:val="en-US"/>
              </w:rPr>
            </w:pPr>
          </w:p>
        </w:tc>
        <w:tc>
          <w:tcPr>
            <w:tcW w:w="1543" w:type="dxa"/>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b/>
                <w:bCs/>
                <w:lang w:val="en-US"/>
              </w:rPr>
              <w:t>NETs markers</w:t>
            </w:r>
          </w:p>
        </w:tc>
        <w:tc>
          <w:tcPr>
            <w:tcW w:w="4322" w:type="dxa"/>
            <w:vAlign w:val="center"/>
          </w:tcPr>
          <w:p w:rsidR="00CE66DE" w:rsidRPr="00CE66DE" w:rsidRDefault="00CE66DE" w:rsidP="00CE66DE">
            <w:pPr>
              <w:numPr>
                <w:ilvl w:val="0"/>
                <w:numId w:val="3"/>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concentration increases in proportion to the stage of the disease</w:t>
            </w:r>
          </w:p>
          <w:p w:rsidR="00CE66DE" w:rsidRPr="00CE66DE" w:rsidRDefault="00CE66DE" w:rsidP="00CE66DE">
            <w:pPr>
              <w:numPr>
                <w:ilvl w:val="0"/>
                <w:numId w:val="3"/>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higher concentrations of NE-DNA complexes are found in patients with breast tumors with local and distant metastases compared to patients with tumors without metastase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pmqN4Jad","properties":{"formattedCitation":"[168]","plainCitation":"[168]","noteIndex":0},"citationItems":[{"id":568,"uris":["http://zotero.org/users/local/UcOOYRob/items/E2HCI2L5","http://zotero.org/users/13035994/items/E2HCI2L5"],"itemData":{"id":568,"type":"article-journal","abstract":"Recently, neutrophil extracellular traps (NETs), three-dimensional structures formed of neutrophil enzymes such as neutrophil elastase (NE) and nuclear components (DNA), have been associated with progression in different types of cancer. However, data remain scarce in breast cancer. Thus, the aim of this study was to associate NETs with clinical stages of breast cancer. A prospective analysis was performed in 45 plasma samples of female patients with newly diagnosed breast cancer. NE-DNA complexes were evaluated by ELISA. Optical density was dichotomized at the median for comparisons (low and high levels of NE-DNA). The most frequent clinical stage was localized (n = 28, 62%) followed by regional (n = 13, 29%) and distant (n = 4, 9%). Higher levels of NE-DNA complexes were observed in regional and distant stages compared to localized disease (68% vs 32%, p = 0.034). No differences were observed when comparing other clinical characteristics between both groups. We demonstrated that the levels of NETs increase in proportion to the stage of the disease, observing higher levels of NE-DNA complexes in regional and metastatic disease, which coincides with the proposed mechanism by which cancer progression and metastasis might result from the formation of NETs.","container-title":"Pathology oncology research: POR","DOI":"10.1007/s12253-019-00763-5","ISSN":"1532-2807","issue":"3","journalAbbreviation":"Pathol Oncol Res","language":"eng","note":"PMID: 31656990","page":"1781-1785","source":"PubMed","title":"Neutrophil Extracellular Traps Associate with Clinical Stages in Breast Cancer","volume":"26","author":[{"family":"Rivera-Franco","given":"Monica M."},{"family":"Leon-Rodriguez","given":"Eucario"},{"family":"Torres-Ruiz","given":"José J."},{"family":"Gómez-Martín","given":"Diana"},{"family":"Angles-Cano","given":"Eduardo"},{"family":"Luz Sevilla-González","given":"María","non-dropping-particle":"de la"}],"issued":{"date-parts":[["2020",7]]}}}],"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8]</w:t>
            </w:r>
            <w:r w:rsidRPr="00CE66DE">
              <w:rPr>
                <w:rFonts w:ascii="Times New Roman" w:eastAsia="Aptos" w:hAnsi="Times New Roman" w:cs="Times New Roman"/>
              </w:rPr>
              <w:fldChar w:fldCharType="end"/>
            </w:r>
          </w:p>
        </w:tc>
      </w:tr>
      <w:tr w:rsidR="00CE66DE" w:rsidRPr="00CE66DE" w:rsidTr="00CE66DE">
        <w:trPr>
          <w:trHeight w:val="969"/>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rPr>
            </w:pPr>
          </w:p>
        </w:tc>
        <w:tc>
          <w:tcPr>
            <w:tcW w:w="1543" w:type="dxa"/>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rPr>
            </w:pPr>
            <w:proofErr w:type="spellStart"/>
            <w:r w:rsidRPr="00CE66DE">
              <w:rPr>
                <w:rFonts w:ascii="Times New Roman" w:eastAsia="Aptos" w:hAnsi="Times New Roman" w:cs="Times New Roman"/>
                <w:b/>
                <w:bCs/>
              </w:rPr>
              <w:t>NETs</w:t>
            </w:r>
            <w:proofErr w:type="spellEnd"/>
            <w:r w:rsidRPr="00CE66DE">
              <w:rPr>
                <w:rFonts w:ascii="Times New Roman" w:eastAsia="Aptos" w:hAnsi="Times New Roman" w:cs="Times New Roman"/>
                <w:b/>
                <w:bCs/>
              </w:rPr>
              <w:t xml:space="preserve"> </w:t>
            </w:r>
            <w:proofErr w:type="spellStart"/>
            <w:r w:rsidRPr="00CE66DE">
              <w:rPr>
                <w:rFonts w:ascii="Times New Roman" w:eastAsia="Aptos" w:hAnsi="Times New Roman" w:cs="Times New Roman"/>
                <w:b/>
                <w:bCs/>
              </w:rPr>
              <w:t>components</w:t>
            </w:r>
            <w:proofErr w:type="spellEnd"/>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 xml:space="preserve">nuclear and mitochondrial </w:t>
            </w:r>
            <w:proofErr w:type="spellStart"/>
            <w:r w:rsidRPr="00CE66DE">
              <w:rPr>
                <w:rFonts w:ascii="Times New Roman" w:eastAsia="Aptos" w:hAnsi="Times New Roman" w:cs="Times New Roman"/>
                <w:lang w:val="en-US"/>
              </w:rPr>
              <w:t>cfDNA</w:t>
            </w:r>
            <w:proofErr w:type="spellEnd"/>
            <w:r w:rsidRPr="00CE66DE">
              <w:rPr>
                <w:rFonts w:ascii="Times New Roman" w:eastAsia="Aptos" w:hAnsi="Times New Roman" w:cs="Times New Roman"/>
                <w:lang w:val="en-US"/>
              </w:rPr>
              <w:t xml:space="preserve"> have potential as biomarkers for breast tumor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rPr>
              <w:instrText xml:space="preserve"> ADDIN ZOTERO_ITEM CSL_CITATION {"citationID":"JK5G9a1X","properties":{"formattedCitation":"[169]","plainCitation":"[169]","noteIndex":0},"citationItems":[{"id":1021,"uris":["http://zotero.org/users/13035994/items/H25YQY8D"],"itemData":{"id":1021,"type":"article-journal","abstract":"Abstract\n            \n              Background\n              With the aim to simplify cancer management, cancer research lately dedicated itself more and more to discover and develop non-invasive biomarkers. In this connection, circulating cell-free DNA (ccf DNA) seems to be a promising candidate. Altered levels of ccf nuclear DNA (nDNA) and mitochondrial DNA (mtDNA) have been found in several cancer types and might have a diagnostic value.\n            \n            \n              Methods\n              Using multiplex real-time PCR we investigated the levels of ccf nDNA and mtDNA in plasma samples from patients with malignant and benign breast tumors, and from healthy controls. To evaluate the applicability of plasma ccf nDNA and mtDNA as a biomarker for distinguishing between the three study-groups we performed ROC (Receiver Operating Characteristic) curve analysis. We also compared the levels of both species in the cancer group with clinicopathological parameters.\n            \n            \n              Results\n              \n                While the levels of ccf nDNA in the cancer group were significantly higher in comparison with the benign tumor group (\n                P\n                &lt; 0.001) and the healthy control group (\n                P\n                &lt; 0.001), the level of ccf mtDNA was found to be significantly lower in the two tumor-groups (benign:\n                P\n                &lt; 0.001; malignant:\n                P\n                = 0.022). The level of ccf nDNA was also associated with tumor-size (&lt;2 cm vs. &gt;2 cm&lt;5 cm; 2250 vs. 6658; Mann-Whitney-U-Test:\n                P\n                = 0.034). Using ROC curve analysis, we were able to distinguish between the breast cancer cases and the healthy controls using ccf nDNA as marker (cut-off: 1866 GE/ml; sensitivity: 81%; specificity: 69%;\n                P\n                &lt; 0.001) and between the tumor group and the healthy controls using ccf mtDNA as marker (cut-off: 463282 GE/ml; sensitivity: 53%; specificity: 87%;\n                P\n                &lt; 0.001).\n              \n            \n            \n              Conclusion\n              Our data suggests that nuclear and mitochondrial ccf DNA have potential as biomarkers in breast tumor management. However, ccf nDNA shows greater promise regarding sensitivity and specificity.","container-title":"Molecular Cancer","DOI":"10.1186/1476-4598-8-105","ISSN":"1476-4598","issue":"1","journalAbbreviation":"Mol Cancer","language":"en","page":"105","source":"DOI.org (Crossref)","title":"Levels of plasma circulating cell free nuclear and mitochondrial DNA as potential biomarkers for breast tumors","volume":"8","author":[{"family":"Kohler","given":"Corina"},{"family":"Radpour","given":"Ramin"},{"family":"Barekati","given":"Zeinab"},{"family":"Asadollahi","given":"Reza"},{"family":"Bitzer","given":"Johannes"},{"family":"Wight","given":"Edward"},{"family":"Bürki","given":"Nicole"},{"family":"Diesch","given":"Claude"},{"family":"Holzgreve","given":"Wolfgang"},{"family":"Zhong","given":"Xiao Yan"}],"issued":{"date-parts":[["2009",12]]}}}],"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9]</w:t>
            </w:r>
            <w:r w:rsidRPr="00CE66DE">
              <w:rPr>
                <w:rFonts w:ascii="Times New Roman" w:eastAsia="Aptos" w:hAnsi="Times New Roman" w:cs="Times New Roman"/>
              </w:rPr>
              <w:fldChar w:fldCharType="end"/>
            </w:r>
          </w:p>
        </w:tc>
      </w:tr>
      <w:tr w:rsidR="00CE66DE" w:rsidRPr="00CE66DE" w:rsidTr="00CE66DE">
        <w:trPr>
          <w:trHeight w:val="344"/>
        </w:trPr>
        <w:tc>
          <w:tcPr>
            <w:tcW w:w="1980" w:type="dxa"/>
            <w:vMerge w:val="restart"/>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b/>
                <w:bCs/>
                <w:lang w:val="en-US"/>
              </w:rPr>
              <w:lastRenderedPageBreak/>
              <w:t>RESEARCH ON PERIPHERAL BLOOD</w:t>
            </w:r>
          </w:p>
        </w:tc>
        <w:tc>
          <w:tcPr>
            <w:tcW w:w="1543" w:type="dxa"/>
            <w:vMerge w:val="restart"/>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lang w:val="en-US"/>
              </w:rPr>
            </w:pPr>
            <w:r w:rsidRPr="00CE66DE">
              <w:rPr>
                <w:rFonts w:ascii="Times New Roman" w:eastAsia="Aptos" w:hAnsi="Times New Roman" w:cs="Times New Roman"/>
                <w:b/>
                <w:bCs/>
                <w:lang w:val="en-US"/>
              </w:rPr>
              <w:t>NETs</w:t>
            </w: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patients with fever following TNBC-related surgery developed more NETs than patients without postoperative fever</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3vQisQQI","properties":{"formattedCitation":"[138]","plainCitation":"[138]","noteIndex":0},"citationItems":[{"id":1070,"uris":["http://zotero.org/users/13035994/items/ZBH4Y9PY"],"itemData":{"id":1070,"type":"article-journal","container-title":"Apoptosis","DOI":"10.1007/s10495-023-01866-w","ISSN":"1360-8185, 1573-675X","issue":"9-10","journalAbbreviation":"Apoptosis","language":"en","page":"1484-1495","source":"DOI.org (Crossref)","title":"Neutrophil extracellular traps mediate TLR9/Merlin axis to resist ferroptosis and promote triple negative breast cancer progression","volume":"28","author":[{"family":"Yao","given":"Linli"},{"family":"Sheng","given":"Xiaonan"},{"family":"Dong","given":"Xinrui"},{"family":"Zhou","given":"Weihang"},{"family":"Li","given":"Ye"},{"family":"Ma","given":"Xueyun"},{"family":"Song","given":"Yonggang"},{"family":"Dai","given":"Huijuan"},{"family":"Du","given":"Yueyao"}],"issued":{"date-parts":[["2023",10]]}}}],"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38]</w:t>
            </w:r>
            <w:r w:rsidRPr="00CE66DE">
              <w:rPr>
                <w:rFonts w:ascii="Times New Roman" w:eastAsia="Aptos" w:hAnsi="Times New Roman" w:cs="Times New Roman"/>
              </w:rPr>
              <w:fldChar w:fldCharType="end"/>
            </w:r>
          </w:p>
        </w:tc>
      </w:tr>
      <w:tr w:rsidR="00CE66DE" w:rsidRPr="00CE66DE" w:rsidTr="00CE66DE">
        <w:trPr>
          <w:trHeight w:val="344"/>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lang w:val="en-US"/>
              </w:rPr>
            </w:pPr>
          </w:p>
        </w:tc>
        <w:tc>
          <w:tcPr>
            <w:tcW w:w="1543" w:type="dxa"/>
            <w:vMerge/>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lang w:val="en-US"/>
              </w:rPr>
            </w:pP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HMGB1 concentration in circulating TRAPs correlates with NETs concentration in peripheral blood and with lung metastase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YZehdPkz","properties":{"formattedCitation":"[167]","plainCitation":"[167]","noteIndex":0},"citationItems":[{"id":1013,"uris":["http://zotero.org/users/13035994/items/Z6N5XZ8E"],"itemData":{"id":1013,"type":"article-journal","abstract":"Background\n              Lung metastasis is the primary cause of breast cancer-related mortality. Neutrophil extracellular traps (NETs) are involved in the progression of breast cancer. However, the mechanism of NET formation is not fully understood. This study posits that tumor cell-released autophagosomes (TRAPs) play a crucial role in this process.\n            \n            \n              Methods\n              \n                TRAPs were isolated from breast cancer cell lines to analyze their impact on NET formation in both human and mouse neutrophils. The study used both in vitro and in vivo models, including Toll-like receptor 4 (TLR4\n                −\n                /\n                −\n                ) mice and engineered breast cancer cell lines. Immunofluorescence, ELISA, Western blotting, RNA sequencing, and flow cytometry were employed to dissect the signaling pathways leading to NET production and to explore their immunosuppressive effects, particularly focusing on the impact of NETs on T-cell function. The therapeutic potential of targeting TRAP-induced NETs and their immunosuppressive functions was evaluated using DNase I and αPD-L1 antibodies. Clinical relevance was assessed by correlating circulating levels of TRAPs and NETs with lung metastasis in patients with breast cancer.\n              \n            \n            \n              Results\n              \n                This study showed that TRAPs induced the formation of NETs in both human and mouse neutrophils by using the high mobility group box 1 and activating the TLR4-Myd88-ERK/p38 signaling axis. More importantly, PD-L1 carried by TRAP-induced NETs inhibited T-cell function in vitro and in vivo, thereby contributing to the formation of lung premetastatic niche (PMN) immunosuppression. In contrast,\n                Becn1\n                KD-4T1 breast tumors with decreased circulating TRAPs in vivo reduced the formation of NETs, which in turn attenuated the immunosuppressive effects in PMN and resulted in a reduction of breast cancer pulmonary metastasis in murine models. Moreover, treatment with αPD-L1 in combination with DNase I that degraded NETs restored T-cell function and significantly reduced tumor metastasis. TRAP levels in the peripheral blood positively correlated with NET levels and lung metastasis in patients with breast cancer.\n              \n            \n            \n              Conclusions\n              Our results demonstrate a novel role of TRAPs in the formation of PD-L1-decorated NETs, which may provide a new strategy for early detection and treatment of pulmonary metastasis in patients with breast cancer.","container-title":"Journal for ImmunoTherapy of Cancer","DOI":"10.1136/jitc-2024-009082","ISSN":"2051-1426","issue":"6","journalAbbreviation":"J Immunother Cancer","language":"en","page":"e009082","source":"DOI.org (Crossref)","title":"Tumor cell-released autophagosomes (TRAPs) induce PD-L1-decorated NETs that suppress T-cell function to promote breast cancer pulmonary metastasis","volume":"12","author":[{"family":"Zhou","given":"Xiaohe"},{"family":"Wu","given":"Chengdong"},{"family":"Wang","given":"Xuru"},{"family":"Pan","given":"Ning"},{"family":"Sun","given":"Xiaotong"},{"family":"Chen","given":"Bohao"},{"family":"Zheng","given":"Shiya"},{"family":"Wei","given":"Yiting"},{"family":"Chen","given":"Jing"},{"family":"Wu","given":"Yuyang"},{"family":"Zhu","given":"Fengjiao"},{"family":"Chen","given":"Jinpeng"},{"family":"Chen","given":"Huabiao"},{"family":"Wang","given":"Li-xin"}],"issued":{"date-parts":[["2024",6]]}}}],"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67]</w:t>
            </w:r>
            <w:r w:rsidRPr="00CE66DE">
              <w:rPr>
                <w:rFonts w:ascii="Times New Roman" w:eastAsia="Aptos" w:hAnsi="Times New Roman" w:cs="Times New Roman"/>
              </w:rPr>
              <w:fldChar w:fldCharType="end"/>
            </w:r>
          </w:p>
        </w:tc>
      </w:tr>
      <w:tr w:rsidR="00CE66DE" w:rsidRPr="00CE66DE" w:rsidTr="00CE66DE">
        <w:trPr>
          <w:trHeight w:val="2679"/>
        </w:trPr>
        <w:tc>
          <w:tcPr>
            <w:tcW w:w="1980" w:type="dxa"/>
            <w:vMerge/>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b/>
                <w:bCs/>
                <w:lang w:val="en-US"/>
              </w:rPr>
            </w:pPr>
          </w:p>
        </w:tc>
        <w:tc>
          <w:tcPr>
            <w:tcW w:w="1543" w:type="dxa"/>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b/>
                <w:bCs/>
                <w:lang w:val="en-US"/>
              </w:rPr>
            </w:pPr>
            <w:r w:rsidRPr="00CE66DE">
              <w:rPr>
                <w:rFonts w:ascii="Times New Roman" w:eastAsia="Aptos" w:hAnsi="Times New Roman" w:cs="Times New Roman"/>
                <w:b/>
                <w:bCs/>
                <w:lang w:val="en-US"/>
              </w:rPr>
              <w:t>NETs components</w:t>
            </w: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uclear and mitochondrial DNA concentration in women with breast cancer was higher compared to the control group</w:t>
            </w:r>
          </w:p>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there is a correlation between the parameters and histological grade, tumor stage, lymph nodes and hormone receptors</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yBOztvvF","properties":{"formattedCitation":"[170]","plainCitation":"[170]","noteIndex":0},"citationItems":[{"id":1019,"uris":["http://zotero.org/users/13035994/items/RPA3U5SP"],"itemData":{"id":1019,"type":"article-journal","container-title":"Asian Pacific Journal of Cancer Prevention","DOI":"10.7314/APJCP.2015.16.18.8299","ISSN":"1513-7368","issue":"18","journalAbbreviation":"Asian Pacific Journal of Cancer Prevention","language":"en","page":"8299-8305","source":"DOI.org (Crossref)","title":"Plasma Circulating Cell-free Nuclear and Mitochondrial DNA as Potential Biomarkers in the Peripheral Blood of Breast Cancer Patients","volume":"16","author":[{"family":"Mahmoud","given":"Enas H"},{"family":"Fawzy","given":"Amal"},{"family":"Ahmad","given":"Omar K"},{"family":"Ali","given":"Amr M"}],"issued":{"date-parts":[["2016",1,11]]}}}],"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70]</w:t>
            </w:r>
            <w:r w:rsidRPr="00CE66DE">
              <w:rPr>
                <w:rFonts w:ascii="Times New Roman" w:eastAsia="Aptos" w:hAnsi="Times New Roman" w:cs="Times New Roman"/>
              </w:rPr>
              <w:fldChar w:fldCharType="end"/>
            </w:r>
          </w:p>
        </w:tc>
      </w:tr>
      <w:tr w:rsidR="00CE66DE" w:rsidRPr="00CE66DE" w:rsidTr="00CE66DE">
        <w:trPr>
          <w:trHeight w:val="1299"/>
        </w:trPr>
        <w:tc>
          <w:tcPr>
            <w:tcW w:w="1980" w:type="dxa"/>
            <w:shd w:val="clear" w:color="auto" w:fill="E59EDC"/>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b/>
                <w:bCs/>
                <w:lang w:val="en-US"/>
              </w:rPr>
              <w:t>RESEARCH ON SERUM</w:t>
            </w:r>
          </w:p>
        </w:tc>
        <w:tc>
          <w:tcPr>
            <w:tcW w:w="1543" w:type="dxa"/>
            <w:shd w:val="clear" w:color="auto" w:fill="F2CEED"/>
            <w:vAlign w:val="center"/>
          </w:tcPr>
          <w:p w:rsidR="00CE66DE" w:rsidRPr="00CE66DE" w:rsidRDefault="00CE66DE" w:rsidP="00CE66DE">
            <w:pPr>
              <w:spacing w:line="276" w:lineRule="auto"/>
              <w:jc w:val="center"/>
              <w:rPr>
                <w:rFonts w:ascii="Times New Roman" w:eastAsia="Aptos" w:hAnsi="Times New Roman" w:cs="Times New Roman"/>
                <w:lang w:val="en-US"/>
              </w:rPr>
            </w:pPr>
            <w:r w:rsidRPr="00CE66DE">
              <w:rPr>
                <w:rFonts w:ascii="Times New Roman" w:eastAsia="Aptos" w:hAnsi="Times New Roman" w:cs="Times New Roman"/>
                <w:b/>
                <w:bCs/>
                <w:lang w:val="en-US"/>
              </w:rPr>
              <w:t>NETs</w:t>
            </w:r>
          </w:p>
        </w:tc>
        <w:tc>
          <w:tcPr>
            <w:tcW w:w="4322" w:type="dxa"/>
            <w:vAlign w:val="center"/>
          </w:tcPr>
          <w:p w:rsidR="00CE66DE" w:rsidRPr="00CE66DE" w:rsidRDefault="00CE66DE" w:rsidP="00CE66DE">
            <w:pPr>
              <w:numPr>
                <w:ilvl w:val="0"/>
                <w:numId w:val="1"/>
              </w:numPr>
              <w:spacing w:line="276" w:lineRule="auto"/>
              <w:contextualSpacing/>
              <w:rPr>
                <w:rFonts w:ascii="Times New Roman" w:eastAsia="Aptos" w:hAnsi="Times New Roman" w:cs="Times New Roman"/>
                <w:lang w:val="en-US"/>
              </w:rPr>
            </w:pPr>
            <w:r w:rsidRPr="00CE66DE">
              <w:rPr>
                <w:rFonts w:ascii="Times New Roman" w:eastAsia="Aptos" w:hAnsi="Times New Roman" w:cs="Times New Roman"/>
                <w:lang w:val="en-US"/>
              </w:rPr>
              <w:t>NETs in serum may predict the occurrence of liver metastases in patients with early-stage breast cancer</w:t>
            </w:r>
          </w:p>
        </w:tc>
        <w:tc>
          <w:tcPr>
            <w:tcW w:w="1217" w:type="dxa"/>
            <w:vAlign w:val="center"/>
          </w:tcPr>
          <w:p w:rsidR="00CE66DE" w:rsidRPr="00CE66DE" w:rsidRDefault="00CE66DE" w:rsidP="00CE66DE">
            <w:pPr>
              <w:spacing w:line="276" w:lineRule="auto"/>
              <w:jc w:val="center"/>
              <w:rPr>
                <w:rFonts w:ascii="Times New Roman" w:eastAsia="Aptos" w:hAnsi="Times New Roman" w:cs="Times New Roman"/>
              </w:rPr>
            </w:pPr>
            <w:r w:rsidRPr="00CE66DE">
              <w:rPr>
                <w:rFonts w:ascii="Times New Roman" w:eastAsia="Aptos" w:hAnsi="Times New Roman" w:cs="Times New Roman"/>
              </w:rPr>
              <w:fldChar w:fldCharType="begin"/>
            </w:r>
            <w:r w:rsidRPr="00CE66DE">
              <w:rPr>
                <w:rFonts w:ascii="Times New Roman" w:eastAsia="Aptos" w:hAnsi="Times New Roman" w:cs="Times New Roman"/>
                <w:lang w:val="en-US"/>
              </w:rPr>
              <w:instrText xml:space="preserve"> ADDIN ZOTERO_ITEM CSL_CITATION {"citationID":"yyMiRKJN","properties":{"formattedCitation":"[157]","plainCitation":"[157]","noteIndex":0},"citationItems":[{"id":422,"uris":["http://zotero.org/users/13035994/items/JJWE97C2"],"itemData":{"id":422,"type":"article-journal","container-title":"Nature","DOI":"10.1038/s41586-020-2394-6","ISSN":"0028-0836, 1476-4687","issue":"7814","journalAbbreviation":"Nature","language":"en","page":"133-138","source":"DOI.org (Crossref)","title":"DNA of neutrophil extracellular traps promotes cancer metastasis via CCDC25","volume":"583","author":[{"family":"Yang","given":"Linbin"},{"family":"Liu","given":"Qiang"},{"family":"Zhang","given":"Xiaoqian"},{"family":"Liu","given":"Xinwei"},{"family":"Zhou","given":"Boxuan"},{"family":"Chen","given":"Jianing"},{"family":"Huang","given":"Di"},{"family":"Li","given":"Jiaqian"},{"family":"Li","given":"Heliang"},{"family":"Chen","given":"Fei"},{"family":"Liu","given":"Jiang"},{"family":"Xing","given":"Yue"},{"family":"Chen","given":"Xueman"},{"family":"Su","given":"Shicheng"},{"family":"Song","given":"Erwei"}],"issued":{"date-parts":[["2020",7,2]]}}}],"schema":"https://github.com/citation-style-language/schema/raw/master/csl-citation.json"} </w:instrText>
            </w:r>
            <w:r w:rsidRPr="00CE66DE">
              <w:rPr>
                <w:rFonts w:ascii="Times New Roman" w:eastAsia="Aptos" w:hAnsi="Times New Roman" w:cs="Times New Roman"/>
              </w:rPr>
              <w:fldChar w:fldCharType="separate"/>
            </w:r>
            <w:r w:rsidRPr="00CE66DE">
              <w:rPr>
                <w:rFonts w:ascii="Times New Roman" w:eastAsia="Aptos" w:hAnsi="Times New Roman" w:cs="Times New Roman"/>
              </w:rPr>
              <w:t>[157]</w:t>
            </w:r>
            <w:r w:rsidRPr="00CE66DE">
              <w:rPr>
                <w:rFonts w:ascii="Times New Roman" w:eastAsia="Aptos" w:hAnsi="Times New Roman" w:cs="Times New Roman"/>
              </w:rPr>
              <w:fldChar w:fldCharType="end"/>
            </w:r>
          </w:p>
        </w:tc>
      </w:tr>
    </w:tbl>
    <w:p w:rsidR="0013092F" w:rsidRDefault="0013092F">
      <w:bookmarkStart w:id="0" w:name="_GoBack"/>
      <w:bookmarkEnd w:id="0"/>
    </w:p>
    <w:sectPr w:rsidR="001309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61FE3"/>
    <w:multiLevelType w:val="hybridMultilevel"/>
    <w:tmpl w:val="D916BD7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56E7BDB"/>
    <w:multiLevelType w:val="hybridMultilevel"/>
    <w:tmpl w:val="5344E99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30B2F50"/>
    <w:multiLevelType w:val="hybridMultilevel"/>
    <w:tmpl w:val="690207C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6CA07EA7"/>
    <w:multiLevelType w:val="hybridMultilevel"/>
    <w:tmpl w:val="44C8043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775D73CC"/>
    <w:multiLevelType w:val="hybridMultilevel"/>
    <w:tmpl w:val="68CA897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6DE"/>
    <w:rsid w:val="0013092F"/>
    <w:rsid w:val="00CE66D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88C97D-AC90-48AF-9F81-272D485A8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CE66DE"/>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675</Words>
  <Characters>58052</Characters>
  <Application>Microsoft Office Word</Application>
  <DocSecurity>0</DocSecurity>
  <Lines>483</Lines>
  <Paragraphs>135</Paragraphs>
  <ScaleCrop>false</ScaleCrop>
  <HeadingPairs>
    <vt:vector size="2" baseType="variant">
      <vt:variant>
        <vt:lpstr>Tytuł</vt:lpstr>
      </vt:variant>
      <vt:variant>
        <vt:i4>1</vt:i4>
      </vt:variant>
    </vt:vector>
  </HeadingPairs>
  <TitlesOfParts>
    <vt:vector size="1" baseType="lpstr">
      <vt:lpstr/>
    </vt:vector>
  </TitlesOfParts>
  <Company>SUM</Company>
  <LinksUpToDate>false</LinksUpToDate>
  <CharactersWithSpaces>67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ura Morawiec</dc:creator>
  <cp:keywords/>
  <dc:description/>
  <cp:lastModifiedBy>Maria-Laura Morawiec</cp:lastModifiedBy>
  <cp:revision>1</cp:revision>
  <dcterms:created xsi:type="dcterms:W3CDTF">2025-02-25T08:59:00Z</dcterms:created>
  <dcterms:modified xsi:type="dcterms:W3CDTF">2025-02-25T09:00:00Z</dcterms:modified>
</cp:coreProperties>
</file>